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EFDA8" w14:textId="523C8E50" w:rsidR="008743D0" w:rsidRDefault="00DB1D69" w:rsidP="00DB1D69">
      <w:pPr>
        <w:pStyle w:val="Heading1"/>
      </w:pPr>
      <w:bookmarkStart w:id="0" w:name="_Hlk528743527"/>
      <w:r>
        <w:t xml:space="preserve">Supporting </w:t>
      </w:r>
      <w:r w:rsidR="00611A3C">
        <w:t>I</w:t>
      </w:r>
      <w:r>
        <w:t>nformation</w:t>
      </w:r>
    </w:p>
    <w:p w14:paraId="3B75DCDB" w14:textId="139DD8F9" w:rsidR="00646A66" w:rsidRPr="00646A66" w:rsidRDefault="00B01E95" w:rsidP="00646A66">
      <w:pPr>
        <w:rPr>
          <w:rFonts w:ascii="Times New Roman" w:eastAsia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Supporting Information Table</w:t>
      </w:r>
      <w:r w:rsidR="00EE2672" w:rsidRPr="00646A66" w:rsidDel="00EE2672">
        <w:rPr>
          <w:rFonts w:ascii="Times New Roman" w:eastAsia="Times New Roman" w:hAnsi="Times New Roman" w:cs="Times New Roman"/>
          <w:lang w:eastAsia="zh-CN"/>
        </w:rPr>
        <w:t xml:space="preserve"> </w:t>
      </w:r>
      <w:r w:rsidR="00646A66" w:rsidRPr="00646A66">
        <w:rPr>
          <w:rFonts w:ascii="Times New Roman" w:eastAsia="Times New Roman" w:hAnsi="Times New Roman" w:cs="Times New Roman"/>
          <w:lang w:eastAsia="zh-CN"/>
        </w:rPr>
        <w:t xml:space="preserve">1. </w:t>
      </w:r>
      <w:bookmarkStart w:id="1" w:name="_Hlk528853937"/>
      <w:r w:rsidR="00424199">
        <w:rPr>
          <w:rFonts w:ascii="Times New Roman" w:eastAsia="Times New Roman" w:hAnsi="Times New Roman" w:cs="Times New Roman"/>
          <w:lang w:eastAsia="zh-CN"/>
        </w:rPr>
        <w:t>M</w:t>
      </w:r>
      <w:r w:rsidR="00646A66" w:rsidRPr="00646A66">
        <w:rPr>
          <w:rFonts w:ascii="Times New Roman" w:eastAsia="Times New Roman" w:hAnsi="Times New Roman" w:cs="Times New Roman"/>
          <w:lang w:eastAsia="zh-CN"/>
        </w:rPr>
        <w:t>ultiple linear regression</w:t>
      </w:r>
      <w:r w:rsidR="00424199">
        <w:rPr>
          <w:rFonts w:ascii="Times New Roman" w:eastAsia="Times New Roman" w:hAnsi="Times New Roman" w:cs="Times New Roman"/>
          <w:lang w:eastAsia="zh-CN"/>
        </w:rPr>
        <w:t>s</w:t>
      </w:r>
      <w:r w:rsidR="00646A66" w:rsidRPr="00646A66">
        <w:rPr>
          <w:rFonts w:ascii="Times New Roman" w:eastAsia="Times New Roman" w:hAnsi="Times New Roman" w:cs="Times New Roman"/>
          <w:lang w:eastAsia="zh-CN"/>
        </w:rPr>
        <w:t xml:space="preserve"> of weight, BMI, grip</w:t>
      </w:r>
      <w:r w:rsidR="00E941B2">
        <w:rPr>
          <w:rFonts w:ascii="Times New Roman" w:eastAsia="Times New Roman" w:hAnsi="Times New Roman" w:cs="Times New Roman"/>
          <w:lang w:eastAsia="zh-CN"/>
        </w:rPr>
        <w:t xml:space="preserve"> </w:t>
      </w:r>
      <w:r w:rsidR="00424199">
        <w:rPr>
          <w:rFonts w:ascii="Times New Roman" w:eastAsia="Times New Roman" w:hAnsi="Times New Roman" w:cs="Times New Roman"/>
          <w:lang w:eastAsia="zh-CN"/>
        </w:rPr>
        <w:t xml:space="preserve">strength </w:t>
      </w:r>
      <w:r w:rsidR="00E941B2">
        <w:rPr>
          <w:rFonts w:ascii="Times New Roman" w:eastAsia="Times New Roman" w:hAnsi="Times New Roman" w:cs="Times New Roman"/>
          <w:lang w:eastAsia="zh-CN"/>
        </w:rPr>
        <w:t xml:space="preserve">and </w:t>
      </w:r>
      <w:r w:rsidR="00646A66" w:rsidRPr="00646A66">
        <w:rPr>
          <w:rFonts w:ascii="Times New Roman" w:eastAsia="Times New Roman" w:hAnsi="Times New Roman" w:cs="Times New Roman"/>
          <w:lang w:eastAsia="zh-CN"/>
        </w:rPr>
        <w:t>body fat %</w:t>
      </w:r>
      <w:r w:rsidR="00817E8D">
        <w:rPr>
          <w:rFonts w:ascii="Times New Roman" w:eastAsia="Times New Roman" w:hAnsi="Times New Roman" w:cs="Times New Roman"/>
          <w:lang w:eastAsia="zh-CN"/>
        </w:rPr>
        <w:t xml:space="preserve"> in old age</w:t>
      </w:r>
      <w:r w:rsidR="00646A66" w:rsidRPr="00646A66">
        <w:rPr>
          <w:rFonts w:ascii="Times New Roman" w:eastAsia="Times New Roman" w:hAnsi="Times New Roman" w:cs="Times New Roman"/>
          <w:lang w:eastAsia="zh-CN"/>
        </w:rPr>
        <w:t xml:space="preserve"> </w:t>
      </w:r>
      <w:r w:rsidR="00424199">
        <w:rPr>
          <w:rFonts w:ascii="Times New Roman" w:eastAsia="Times New Roman" w:hAnsi="Times New Roman" w:cs="Times New Roman"/>
          <w:lang w:eastAsia="zh-CN"/>
        </w:rPr>
        <w:t>on</w:t>
      </w:r>
      <w:r w:rsidR="00424199" w:rsidRPr="00646A66">
        <w:rPr>
          <w:rFonts w:ascii="Times New Roman" w:eastAsia="Times New Roman" w:hAnsi="Times New Roman" w:cs="Times New Roman"/>
          <w:lang w:eastAsia="zh-CN"/>
        </w:rPr>
        <w:t xml:space="preserve"> </w:t>
      </w:r>
      <w:r w:rsidR="00646A66" w:rsidRPr="00646A66">
        <w:rPr>
          <w:rFonts w:ascii="Times New Roman" w:eastAsia="Times New Roman" w:hAnsi="Times New Roman" w:cs="Times New Roman"/>
          <w:lang w:eastAsia="zh-CN"/>
        </w:rPr>
        <w:t>pattern of growth in height (standardized</w:t>
      </w:r>
      <w:r w:rsidR="00313244">
        <w:rPr>
          <w:rFonts w:ascii="Times New Roman" w:eastAsia="Times New Roman" w:hAnsi="Times New Roman" w:cs="Times New Roman"/>
          <w:lang w:eastAsia="zh-CN"/>
        </w:rPr>
        <w:t xml:space="preserve"> and mutually adjusted</w:t>
      </w:r>
      <w:r w:rsidR="00646A66" w:rsidRPr="00646A66">
        <w:rPr>
          <w:rFonts w:ascii="Times New Roman" w:eastAsia="Times New Roman" w:hAnsi="Times New Roman" w:cs="Times New Roman"/>
          <w:lang w:eastAsia="zh-CN"/>
        </w:rPr>
        <w:t xml:space="preserve"> for size, timing and intensity</w:t>
      </w:r>
      <w:r w:rsidR="007E2FC9">
        <w:rPr>
          <w:rFonts w:ascii="Times New Roman" w:eastAsia="Times New Roman" w:hAnsi="Times New Roman" w:cs="Times New Roman"/>
          <w:lang w:eastAsia="zh-CN"/>
        </w:rPr>
        <w:t>),</w:t>
      </w:r>
      <w:r w:rsidR="00646A66" w:rsidRPr="00646A66">
        <w:rPr>
          <w:rFonts w:ascii="Times New Roman" w:eastAsia="Times New Roman" w:hAnsi="Times New Roman" w:cs="Times New Roman"/>
          <w:lang w:eastAsia="zh-CN"/>
        </w:rPr>
        <w:t xml:space="preserve"> controlled by s</w:t>
      </w:r>
      <w:bookmarkStart w:id="2" w:name="_GoBack"/>
      <w:bookmarkEnd w:id="2"/>
      <w:r w:rsidR="00646A66" w:rsidRPr="00646A66">
        <w:rPr>
          <w:rFonts w:ascii="Times New Roman" w:eastAsia="Times New Roman" w:hAnsi="Times New Roman" w:cs="Times New Roman"/>
          <w:lang w:eastAsia="zh-CN"/>
        </w:rPr>
        <w:t>ex and age</w:t>
      </w:r>
      <w:r w:rsidR="00696A4F">
        <w:rPr>
          <w:rFonts w:ascii="Times New Roman" w:eastAsia="Times New Roman" w:hAnsi="Times New Roman" w:cs="Times New Roman"/>
          <w:lang w:eastAsia="zh-CN"/>
        </w:rPr>
        <w:t xml:space="preserve"> at follow-up</w:t>
      </w:r>
      <w:r w:rsidR="00646A66" w:rsidRPr="00646A66">
        <w:rPr>
          <w:rFonts w:ascii="Times New Roman" w:eastAsia="Times New Roman" w:hAnsi="Times New Roman" w:cs="Times New Roman"/>
          <w:lang w:eastAsia="zh-CN"/>
        </w:rPr>
        <w:t>, N=50</w:t>
      </w:r>
      <w:bookmarkEnd w:id="1"/>
      <w:r w:rsidR="00646A66" w:rsidRPr="00646A66">
        <w:rPr>
          <w:rFonts w:ascii="Times New Roman" w:eastAsia="Times New Roman" w:hAnsi="Times New Roman" w:cs="Times New Roman"/>
          <w:lang w:eastAsia="zh-CN"/>
        </w:rPr>
        <w:t xml:space="preserve">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89"/>
        <w:gridCol w:w="2252"/>
        <w:gridCol w:w="1009"/>
        <w:gridCol w:w="931"/>
        <w:gridCol w:w="1087"/>
        <w:gridCol w:w="1300"/>
      </w:tblGrid>
      <w:tr w:rsidR="00646A66" w:rsidRPr="00FA4CD6" w14:paraId="6DE4FD9D" w14:textId="77777777" w:rsidTr="0039511A">
        <w:trPr>
          <w:trHeight w:val="227"/>
        </w:trPr>
        <w:tc>
          <w:tcPr>
            <w:tcW w:w="17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A68DF5" w14:textId="0B248C75" w:rsidR="00646A66" w:rsidRPr="00FA4CD6" w:rsidRDefault="00424199" w:rsidP="00646A66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Old age outcome</w:t>
            </w:r>
          </w:p>
        </w:tc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A0C606" w14:textId="5C5C2AA7" w:rsidR="00646A66" w:rsidRPr="00FA4CD6" w:rsidRDefault="00424199" w:rsidP="00646A66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Childhood p</w:t>
            </w:r>
            <w:r w:rsidR="00646A66" w:rsidRPr="00FA4CD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redictor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D99BBD" w14:textId="77777777" w:rsidR="00646A66" w:rsidRPr="00FA4CD6" w:rsidRDefault="00646A66" w:rsidP="003951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01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38670B" w14:textId="711EC795" w:rsidR="00646A66" w:rsidRPr="00FA4CD6" w:rsidRDefault="00646A66" w:rsidP="003951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95% CI</w:t>
            </w:r>
          </w:p>
          <w:p w14:paraId="3ED5F27A" w14:textId="77777777" w:rsidR="00646A66" w:rsidRPr="00FA4CD6" w:rsidRDefault="00646A66" w:rsidP="003951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Lower       Upper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C4184D" w14:textId="77777777" w:rsidR="00646A66" w:rsidRPr="00FA4CD6" w:rsidRDefault="00646A66" w:rsidP="0039511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P-value</w:t>
            </w:r>
          </w:p>
        </w:tc>
      </w:tr>
      <w:tr w:rsidR="00646A66" w:rsidRPr="00FA4CD6" w14:paraId="24C24816" w14:textId="77777777" w:rsidTr="0039511A">
        <w:trPr>
          <w:trHeight w:val="227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A99E1" w14:textId="193F09ED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Weight</w:t>
            </w:r>
            <w:r w:rsidR="00E941B2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7E1A83" w14:textId="226C95FA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CC0242" w14:textId="3AC2593C" w:rsidR="00646A66" w:rsidRPr="00FA4CD6" w:rsidRDefault="00646A66" w:rsidP="003951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7.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7F82AF" w14:textId="4CE61C3A" w:rsidR="00646A66" w:rsidRPr="00FA4CD6" w:rsidRDefault="00646A66" w:rsidP="003951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4.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C52BD9" w14:textId="32D5B736" w:rsidR="00646A66" w:rsidRPr="00FA4CD6" w:rsidRDefault="00646A66" w:rsidP="003951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2FE71F" w14:textId="4BE259CC" w:rsidR="00646A66" w:rsidRPr="00FA4CD6" w:rsidRDefault="00646A66" w:rsidP="003951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</w:tr>
      <w:tr w:rsidR="00646A66" w:rsidRPr="00FA4CD6" w14:paraId="75D43C86" w14:textId="77777777" w:rsidTr="0039511A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433D5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542ED" w14:textId="66AF359E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siz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5620D" w14:textId="6AA8C949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0.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F7266" w14:textId="683EDC05" w:rsidR="00646A66" w:rsidRPr="00FA4CD6" w:rsidRDefault="00424199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9F8C" w14:textId="4E8B983D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9BEA9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646A66" w:rsidRPr="00FA4CD6" w14:paraId="268C2DAF" w14:textId="77777777" w:rsidTr="0039511A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2C66E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35D93" w14:textId="579C1AAA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timin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9B4A9" w14:textId="1AB7CA2C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46C37" w14:textId="17D3A85E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4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87C5A" w14:textId="2DEEE256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8AFF" w14:textId="406DBBF5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646A66" w:rsidRPr="00FA4CD6" w14:paraId="4A18BC56" w14:textId="77777777" w:rsidTr="0039511A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4C44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7C7AA" w14:textId="75F630F0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intensi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37B02" w14:textId="00C06D9D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2.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2C2AF" w14:textId="7139CE6A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6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38DF0" w14:textId="51B0A30E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90C47" w14:textId="006C40B5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</w:tr>
      <w:tr w:rsidR="00646A66" w:rsidRPr="00FA4CD6" w14:paraId="3A7E38F7" w14:textId="77777777" w:rsidTr="0039511A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E0017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64BD1" w14:textId="7CAEE25A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  <w:bookmarkStart w:id="3" w:name="OLE_LINK11"/>
            <w:bookmarkStart w:id="4" w:name="OLE_LINK12"/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years)</w:t>
            </w:r>
            <w:bookmarkEnd w:id="3"/>
            <w:bookmarkEnd w:id="4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78C7C" w14:textId="62262FB8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538C1" w14:textId="4A587093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F176F" w14:textId="5DD4CE5E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2D691" w14:textId="47FDD0ED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7</w:t>
            </w:r>
          </w:p>
        </w:tc>
      </w:tr>
      <w:tr w:rsidR="00646A66" w:rsidRPr="00FA4CD6" w14:paraId="686F2B62" w14:textId="77777777" w:rsidTr="0039511A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2FBA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9FBDCC" w14:textId="442C2D8E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bookmarkStart w:id="5" w:name="OLE_LINK13"/>
            <w:bookmarkStart w:id="6" w:name="OLE_LINK14"/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Adjusted </w:t>
            </w:r>
            <w:bookmarkEnd w:id="5"/>
            <w:bookmarkEnd w:id="6"/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47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412308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E9E7A3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682A42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2A2236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646A66" w:rsidRPr="00FA4CD6" w14:paraId="2AEBC7CF" w14:textId="77777777" w:rsidTr="0039511A">
        <w:trPr>
          <w:trHeight w:val="227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05088" w14:textId="3F0970FE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MI (kg/m</w:t>
            </w:r>
            <w:r w:rsidR="009215A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7E2389" w14:textId="68409E9B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260619" w14:textId="12119473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C4EA4A" w14:textId="4778C815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5CE071" w14:textId="7FA0B254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1B146E" w14:textId="52E64583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</w:tr>
      <w:tr w:rsidR="00646A66" w:rsidRPr="00FA4CD6" w14:paraId="2E7460F2" w14:textId="77777777" w:rsidTr="0039511A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D0FD1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48092" w14:textId="5D4A8E37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siz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52AFE" w14:textId="103EB611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F36D4" w14:textId="50DB54BC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733DD" w14:textId="26132702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7EC1" w14:textId="47CC3FBC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2</w:t>
            </w:r>
          </w:p>
        </w:tc>
      </w:tr>
      <w:tr w:rsidR="00646A66" w:rsidRPr="00FA4CD6" w14:paraId="618A3A8F" w14:textId="77777777" w:rsidTr="0039511A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7EB8C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42636" w14:textId="383132BF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timin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AC2FB" w14:textId="52748B2D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2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6D718" w14:textId="575838CE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6B199" w14:textId="6E882713" w:rsidR="00646A66" w:rsidRPr="00FA4CD6" w:rsidRDefault="00817E8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81A6B" w14:textId="785007D9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</w:t>
            </w:r>
          </w:p>
        </w:tc>
      </w:tr>
      <w:tr w:rsidR="00646A66" w:rsidRPr="00FA4CD6" w14:paraId="3A5ADC60" w14:textId="77777777" w:rsidTr="0039511A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568ED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711EE" w14:textId="0098438E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intensi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7BC64" w14:textId="6C645C06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31594" w14:textId="612B5049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2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FB305" w14:textId="55B3DA82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3A201" w14:textId="6FD28CD5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3</w:t>
            </w:r>
          </w:p>
        </w:tc>
      </w:tr>
      <w:tr w:rsidR="00646A66" w:rsidRPr="00FA4CD6" w14:paraId="1B80B672" w14:textId="77777777" w:rsidTr="0039511A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52AD0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84289" w14:textId="45870E52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years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3480" w14:textId="7B71BEE3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3C4DA" w14:textId="55B4FFE0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3BB6E" w14:textId="1BC9267E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A5BCD" w14:textId="0ED67BC1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</w:tr>
      <w:tr w:rsidR="00646A66" w:rsidRPr="00FA4CD6" w14:paraId="6FA1354E" w14:textId="77777777" w:rsidTr="0039511A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3E757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2EC9B9" w14:textId="6C1FFC5E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Adjusted 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07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FDA53C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B8BF44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8E970E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5B799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764BC5" w:rsidRPr="00FA4CD6" w14:paraId="0EA1843B" w14:textId="77777777" w:rsidTr="009376FB">
        <w:trPr>
          <w:trHeight w:val="227"/>
        </w:trPr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1DBDABC1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ody fat (%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72D3DF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36D3CD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682561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.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6EE623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2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7F95C5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764BC5" w:rsidRPr="00FA4CD6" w14:paraId="33EF4104" w14:textId="77777777" w:rsidTr="009376FB">
        <w:trPr>
          <w:trHeight w:val="227"/>
        </w:trPr>
        <w:tc>
          <w:tcPr>
            <w:tcW w:w="1789" w:type="dxa"/>
            <w:vMerge/>
            <w:tcBorders>
              <w:left w:val="nil"/>
              <w:right w:val="nil"/>
            </w:tcBorders>
            <w:noWrap/>
          </w:tcPr>
          <w:p w14:paraId="655A80DB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E3EF4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siz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1F7F9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2E36C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B8984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75A47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02</w:t>
            </w:r>
          </w:p>
        </w:tc>
      </w:tr>
      <w:tr w:rsidR="00764BC5" w:rsidRPr="00FA4CD6" w14:paraId="1A5A0C88" w14:textId="77777777" w:rsidTr="009376FB">
        <w:trPr>
          <w:trHeight w:val="227"/>
        </w:trPr>
        <w:tc>
          <w:tcPr>
            <w:tcW w:w="1789" w:type="dxa"/>
            <w:vMerge/>
            <w:tcBorders>
              <w:left w:val="nil"/>
              <w:right w:val="nil"/>
            </w:tcBorders>
            <w:noWrap/>
          </w:tcPr>
          <w:p w14:paraId="7C9E0D97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C6393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timin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4D2D8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99D82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C5394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F15F4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9</w:t>
            </w:r>
          </w:p>
        </w:tc>
      </w:tr>
      <w:tr w:rsidR="00764BC5" w:rsidRPr="00FA4CD6" w14:paraId="77737691" w14:textId="77777777" w:rsidTr="009376FB">
        <w:trPr>
          <w:trHeight w:val="227"/>
        </w:trPr>
        <w:tc>
          <w:tcPr>
            <w:tcW w:w="1789" w:type="dxa"/>
            <w:vMerge/>
            <w:tcBorders>
              <w:left w:val="nil"/>
              <w:right w:val="nil"/>
            </w:tcBorders>
            <w:noWrap/>
          </w:tcPr>
          <w:p w14:paraId="0B9F7D8C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029EC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intensi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4EFD8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1F248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3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89E11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4D59C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</w:tr>
      <w:tr w:rsidR="00764BC5" w:rsidRPr="00FA4CD6" w14:paraId="396605DC" w14:textId="77777777" w:rsidTr="009376FB">
        <w:trPr>
          <w:trHeight w:val="227"/>
        </w:trPr>
        <w:tc>
          <w:tcPr>
            <w:tcW w:w="1789" w:type="dxa"/>
            <w:vMerge/>
            <w:tcBorders>
              <w:left w:val="nil"/>
              <w:right w:val="nil"/>
            </w:tcBorders>
            <w:noWrap/>
          </w:tcPr>
          <w:p w14:paraId="2398A205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C71B5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years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30910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FA29F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E98AF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45321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764BC5" w:rsidRPr="00FA4CD6" w14:paraId="57DED76B" w14:textId="77777777" w:rsidTr="00764BC5">
        <w:trPr>
          <w:trHeight w:val="227"/>
        </w:trPr>
        <w:tc>
          <w:tcPr>
            <w:tcW w:w="1789" w:type="dxa"/>
            <w:vMerge/>
            <w:tcBorders>
              <w:left w:val="nil"/>
              <w:bottom w:val="nil"/>
              <w:right w:val="nil"/>
            </w:tcBorders>
            <w:noWrap/>
          </w:tcPr>
          <w:p w14:paraId="19FB9FEB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  <w:noWrap/>
          </w:tcPr>
          <w:p w14:paraId="6532A96D" w14:textId="77777777" w:rsidR="00764BC5" w:rsidRPr="00FA4CD6" w:rsidRDefault="00764BC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Adjusted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887C7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55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</w:tcPr>
          <w:p w14:paraId="639A9722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noWrap/>
          </w:tcPr>
          <w:p w14:paraId="3CA4D9B4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noWrap/>
          </w:tcPr>
          <w:p w14:paraId="1B40ACE1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</w:tcPr>
          <w:p w14:paraId="1B34E917" w14:textId="77777777" w:rsidR="00764BC5" w:rsidRPr="00FA4CD6" w:rsidRDefault="00764BC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646A66" w:rsidRPr="00FA4CD6" w14:paraId="405901A1" w14:textId="77777777" w:rsidTr="00764BC5">
        <w:trPr>
          <w:trHeight w:val="227"/>
        </w:trPr>
        <w:tc>
          <w:tcPr>
            <w:tcW w:w="178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6F18B" w14:textId="3ADB2D88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Grip strength</w:t>
            </w:r>
            <w:r w:rsidR="003866A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ED0CE1" w14:textId="056E960C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13F419" w14:textId="69B462B6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882D30" w14:textId="3BB7BFDC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3A5691" w14:textId="69C70B00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17C123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646A66" w:rsidRPr="00FA4CD6" w14:paraId="7FA5989E" w14:textId="77777777" w:rsidTr="00764BC5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053E2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EC922" w14:textId="0F2382DF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siz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71ADC" w14:textId="6060648D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E26FD" w14:textId="6CFE5042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A932C" w14:textId="7359E86A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CE1F7" w14:textId="5B360ED6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4</w:t>
            </w:r>
          </w:p>
        </w:tc>
      </w:tr>
      <w:tr w:rsidR="00646A66" w:rsidRPr="00FA4CD6" w14:paraId="78A15974" w14:textId="77777777" w:rsidTr="00764BC5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DCE814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F259" w14:textId="1E5F7452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timin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12B2F" w14:textId="4EFE1F9E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25E4D" w14:textId="060FC239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87A99" w14:textId="3D9E1D78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43C7D" w14:textId="75DD5118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</w:tr>
      <w:tr w:rsidR="00646A66" w:rsidRPr="00FA4CD6" w14:paraId="7E9E2D76" w14:textId="77777777" w:rsidTr="00764BC5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F1B35F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B23A5" w14:textId="4237047D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ight intensi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34C82" w14:textId="53B407AD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AC95A" w14:textId="3C9750A3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B6F65" w14:textId="13FD606C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D262C" w14:textId="7A68D59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6</w:t>
            </w:r>
          </w:p>
        </w:tc>
      </w:tr>
      <w:tr w:rsidR="00646A66" w:rsidRPr="00FA4CD6" w14:paraId="39890B47" w14:textId="77777777" w:rsidTr="00764BC5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431303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D1967" w14:textId="693D3AD3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years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470EA" w14:textId="22D6F133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C9B72" w14:textId="2AF0085F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44777" w14:textId="557DEBFE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17E8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6A588" w14:textId="5AD3540D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42419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</w:tr>
      <w:tr w:rsidR="00646A66" w:rsidRPr="00FA4CD6" w14:paraId="1A6CC93A" w14:textId="77777777" w:rsidTr="00764BC5">
        <w:trPr>
          <w:trHeight w:val="227"/>
        </w:trPr>
        <w:tc>
          <w:tcPr>
            <w:tcW w:w="1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27776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2DCD72" w14:textId="247EC1AF" w:rsidR="00646A66" w:rsidRPr="00FA4CD6" w:rsidRDefault="00424199" w:rsidP="00646A6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Adjusted 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="00646A66"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80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F779D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0C9CC5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E7307E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3C4696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14:paraId="23B861C0" w14:textId="3DC88E4F" w:rsidR="002C25A6" w:rsidRDefault="002C25A6" w:rsidP="00646A66">
      <w:pPr>
        <w:spacing w:line="240" w:lineRule="auto"/>
        <w:rPr>
          <w:rFonts w:ascii="Times New Roman" w:hAnsi="Times New Roman" w:cs="Times New Roman"/>
        </w:rPr>
      </w:pPr>
    </w:p>
    <w:p w14:paraId="5208512D" w14:textId="241F1B71" w:rsidR="00E941B2" w:rsidRDefault="00E941B2" w:rsidP="00646A66">
      <w:pPr>
        <w:spacing w:line="240" w:lineRule="auto"/>
        <w:rPr>
          <w:rFonts w:ascii="Times New Roman" w:hAnsi="Times New Roman" w:cs="Times New Roman"/>
        </w:rPr>
      </w:pPr>
    </w:p>
    <w:p w14:paraId="586C8DB3" w14:textId="5784E916" w:rsidR="00E941B2" w:rsidRDefault="00E941B2" w:rsidP="00646A66">
      <w:pPr>
        <w:spacing w:line="240" w:lineRule="auto"/>
        <w:rPr>
          <w:rFonts w:ascii="Times New Roman" w:hAnsi="Times New Roman" w:cs="Times New Roman"/>
        </w:rPr>
      </w:pPr>
    </w:p>
    <w:p w14:paraId="20EEE1C3" w14:textId="0757B77B" w:rsidR="00E941B2" w:rsidRDefault="00E941B2" w:rsidP="00646A66">
      <w:pPr>
        <w:spacing w:line="240" w:lineRule="auto"/>
        <w:rPr>
          <w:rFonts w:ascii="Times New Roman" w:hAnsi="Times New Roman" w:cs="Times New Roman"/>
        </w:rPr>
      </w:pPr>
    </w:p>
    <w:p w14:paraId="4B26A1A8" w14:textId="241477CF" w:rsidR="00E941B2" w:rsidRDefault="00E941B2" w:rsidP="00646A66">
      <w:pPr>
        <w:spacing w:line="240" w:lineRule="auto"/>
        <w:rPr>
          <w:rFonts w:ascii="Times New Roman" w:hAnsi="Times New Roman" w:cs="Times New Roman"/>
        </w:rPr>
      </w:pPr>
    </w:p>
    <w:p w14:paraId="40450881" w14:textId="33642191" w:rsidR="00E941B2" w:rsidRDefault="00E941B2" w:rsidP="00646A66">
      <w:pPr>
        <w:spacing w:line="240" w:lineRule="auto"/>
        <w:rPr>
          <w:rFonts w:ascii="Times New Roman" w:hAnsi="Times New Roman" w:cs="Times New Roman"/>
        </w:rPr>
      </w:pPr>
    </w:p>
    <w:p w14:paraId="23689650" w14:textId="7E5B3E58" w:rsidR="00E941B2" w:rsidRDefault="00E941B2" w:rsidP="00646A66">
      <w:pPr>
        <w:spacing w:line="240" w:lineRule="auto"/>
        <w:rPr>
          <w:rFonts w:ascii="Times New Roman" w:hAnsi="Times New Roman" w:cs="Times New Roman"/>
        </w:rPr>
      </w:pPr>
    </w:p>
    <w:p w14:paraId="0D73BA85" w14:textId="216862CE" w:rsidR="00E941B2" w:rsidRDefault="00E941B2" w:rsidP="00646A66">
      <w:pPr>
        <w:spacing w:line="240" w:lineRule="auto"/>
        <w:rPr>
          <w:rFonts w:ascii="Times New Roman" w:hAnsi="Times New Roman" w:cs="Times New Roman"/>
        </w:rPr>
      </w:pPr>
    </w:p>
    <w:p w14:paraId="3CA32D83" w14:textId="77777777" w:rsidR="00887C7F" w:rsidRDefault="00887C7F" w:rsidP="00646A66">
      <w:pPr>
        <w:spacing w:line="240" w:lineRule="auto"/>
        <w:rPr>
          <w:rFonts w:ascii="Times New Roman" w:hAnsi="Times New Roman" w:cs="Times New Roman"/>
        </w:rPr>
      </w:pPr>
    </w:p>
    <w:p w14:paraId="15F7EEF4" w14:textId="6396C01C" w:rsidR="00E941B2" w:rsidRDefault="00E941B2" w:rsidP="00646A66">
      <w:pPr>
        <w:spacing w:line="240" w:lineRule="auto"/>
        <w:rPr>
          <w:rFonts w:ascii="Times New Roman" w:hAnsi="Times New Roman" w:cs="Times New Roman"/>
        </w:rPr>
      </w:pPr>
    </w:p>
    <w:p w14:paraId="2954D83A" w14:textId="77777777" w:rsidR="00E941B2" w:rsidRDefault="00E941B2" w:rsidP="00646A66">
      <w:pPr>
        <w:spacing w:line="240" w:lineRule="auto"/>
        <w:rPr>
          <w:rFonts w:ascii="Times New Roman" w:hAnsi="Times New Roman" w:cs="Times New Roman"/>
        </w:rPr>
      </w:pPr>
    </w:p>
    <w:p w14:paraId="3A08DDFB" w14:textId="0184A25E" w:rsidR="00646A66" w:rsidRDefault="00B01E95" w:rsidP="00646A6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orting Information Table</w:t>
      </w:r>
      <w:r w:rsidR="00EE2672" w:rsidDel="00EE2672">
        <w:rPr>
          <w:rFonts w:ascii="Times New Roman" w:hAnsi="Times New Roman" w:cs="Times New Roman"/>
        </w:rPr>
        <w:t xml:space="preserve"> </w:t>
      </w:r>
      <w:r w:rsidR="00646A66">
        <w:rPr>
          <w:rFonts w:ascii="Times New Roman" w:hAnsi="Times New Roman" w:cs="Times New Roman"/>
        </w:rPr>
        <w:t>2.</w:t>
      </w:r>
      <w:r w:rsidR="00646A66" w:rsidRPr="00646A66">
        <w:t xml:space="preserve"> </w:t>
      </w:r>
      <w:r w:rsidR="00764BC5" w:rsidRPr="00764BC5">
        <w:rPr>
          <w:rFonts w:ascii="Times New Roman" w:hAnsi="Times New Roman" w:cs="Times New Roman"/>
        </w:rPr>
        <w:t xml:space="preserve">Multiple linear regressions of weight, BMI, grip strength and body fat % in old age on pattern of growth in </w:t>
      </w:r>
      <w:r w:rsidR="00764BC5">
        <w:rPr>
          <w:rFonts w:ascii="Times New Roman" w:hAnsi="Times New Roman" w:cs="Times New Roman"/>
        </w:rPr>
        <w:t>w</w:t>
      </w:r>
      <w:r w:rsidR="00764BC5" w:rsidRPr="00764BC5">
        <w:rPr>
          <w:rFonts w:ascii="Times New Roman" w:hAnsi="Times New Roman" w:cs="Times New Roman"/>
        </w:rPr>
        <w:t>eight (standardized and mutually adjusted for size, timing and intensity), controlled by sex and age at follow-up, N=50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02"/>
        <w:gridCol w:w="2720"/>
        <w:gridCol w:w="1017"/>
        <w:gridCol w:w="957"/>
        <w:gridCol w:w="1106"/>
        <w:gridCol w:w="1324"/>
      </w:tblGrid>
      <w:tr w:rsidR="00646A66" w:rsidRPr="00FA4CD6" w14:paraId="5461FC28" w14:textId="77777777" w:rsidTr="00313244">
        <w:trPr>
          <w:trHeight w:val="227"/>
        </w:trPr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03490A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  <w:t>Dependent Variable</w:t>
            </w:r>
          </w:p>
        </w:tc>
        <w:tc>
          <w:tcPr>
            <w:tcW w:w="2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15C8BF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  <w:t>Predictor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C2FF22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  <w:t>B</w:t>
            </w:r>
          </w:p>
        </w:tc>
        <w:tc>
          <w:tcPr>
            <w:tcW w:w="206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C29A96" w14:textId="454FF36E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  <w:t>95% CI</w:t>
            </w:r>
          </w:p>
          <w:p w14:paraId="61B14129" w14:textId="77777777" w:rsidR="00646A66" w:rsidRPr="00FA4CD6" w:rsidRDefault="00646A66" w:rsidP="00887C7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  <w:t>Lower       Upper</w:t>
            </w: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1DA579" w14:textId="77777777" w:rsidR="00646A66" w:rsidRPr="00FA4CD6" w:rsidRDefault="00646A66" w:rsidP="00646A66">
            <w:pPr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b/>
                <w:sz w:val="22"/>
                <w:lang w:eastAsia="zh-CN"/>
              </w:rPr>
              <w:t>P-value</w:t>
            </w:r>
          </w:p>
        </w:tc>
      </w:tr>
      <w:tr w:rsidR="003866AD" w:rsidRPr="00FA4CD6" w14:paraId="2416F28D" w14:textId="77777777" w:rsidTr="00313244">
        <w:trPr>
          <w:trHeight w:val="227"/>
        </w:trPr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FAD68" w14:textId="2AE6FD1B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FC30A4" w14:textId="1A0B564E" w:rsidR="003866AD" w:rsidRPr="00FA4CD6" w:rsidRDefault="00764BC5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Female s</w:t>
            </w:r>
            <w:r w:rsidR="003866AD"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ex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E2F6D1" w14:textId="4CE1F411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1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2397DA" w14:textId="766C898F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15.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855D90" w14:textId="6317B570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4.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632F36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&lt;0.001</w:t>
            </w:r>
          </w:p>
        </w:tc>
      </w:tr>
      <w:tr w:rsidR="003866AD" w:rsidRPr="00FA4CD6" w14:paraId="4E141540" w14:textId="77777777" w:rsidTr="00313244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3CD16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F91DE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siz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BD96D" w14:textId="6E7FFD96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0F406" w14:textId="10633FF6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7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E8AAE" w14:textId="43540AA6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B22D6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&lt;0.001</w:t>
            </w:r>
          </w:p>
        </w:tc>
      </w:tr>
      <w:tr w:rsidR="003866AD" w:rsidRPr="00FA4CD6" w14:paraId="0C142E3B" w14:textId="77777777" w:rsidTr="00313244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02A37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06463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timin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7ECBA" w14:textId="6CDE0A59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16F57" w14:textId="7CCE444D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1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9394B" w14:textId="178A6E27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4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7C02D" w14:textId="57DBCB96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</w:t>
            </w:r>
          </w:p>
        </w:tc>
      </w:tr>
      <w:tr w:rsidR="003866AD" w:rsidRPr="00FA4CD6" w14:paraId="3B28CBC6" w14:textId="77777777" w:rsidTr="00313244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E4387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197CA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intens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90311" w14:textId="04E56CC3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75F1E" w14:textId="309DE02C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3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8E7BA" w14:textId="0E28B72D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E9EA4" w14:textId="5D71D01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9</w:t>
            </w:r>
          </w:p>
        </w:tc>
      </w:tr>
      <w:tr w:rsidR="003866AD" w:rsidRPr="00FA4CD6" w14:paraId="3DC8A407" w14:textId="77777777" w:rsidTr="00313244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E4EBC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F5A0A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E0002" w14:textId="706519A2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3266A" w14:textId="0AEACBF9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59A9C" w14:textId="48E092AB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90DF1" w14:textId="72D16D8F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</w:t>
            </w:r>
          </w:p>
        </w:tc>
      </w:tr>
      <w:tr w:rsidR="003866AD" w:rsidRPr="00FA4CD6" w14:paraId="32075D80" w14:textId="77777777" w:rsidTr="00313244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97356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DA9F6D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R</w:t>
            </w:r>
            <w:r w:rsidRPr="00FA4CD6">
              <w:rPr>
                <w:rFonts w:ascii="Times New Roman" w:eastAsia="Times New Roman" w:hAnsi="Times New Roman" w:cs="Times New Roman"/>
                <w:sz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: 0.612 (adjusted 0.56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231C19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F9BC88" w14:textId="77777777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271E5" w14:textId="77777777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98126B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</w:tr>
      <w:tr w:rsidR="003866AD" w:rsidRPr="00FA4CD6" w14:paraId="3AAA22F2" w14:textId="77777777" w:rsidTr="00313244">
        <w:trPr>
          <w:trHeight w:val="227"/>
        </w:trPr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ACE0A" w14:textId="7A88B279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MI (kg/m</w:t>
            </w:r>
            <w:r w:rsidR="009215A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DF4DF8" w14:textId="365AC153" w:rsidR="003866AD" w:rsidRPr="00FA4CD6" w:rsidRDefault="00764BC5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Female s</w:t>
            </w:r>
            <w:r w:rsidR="003866AD"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ex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BEF1FF" w14:textId="0809E33F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568161" w14:textId="362B4133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AE337D" w14:textId="274FED24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FA26A9" w14:textId="1CBC808E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</w:t>
            </w:r>
          </w:p>
        </w:tc>
      </w:tr>
      <w:tr w:rsidR="003866AD" w:rsidRPr="00FA4CD6" w14:paraId="167EE283" w14:textId="77777777" w:rsidTr="00313244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B7A01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434E8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siz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7920" w14:textId="3FFE1A62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9C074" w14:textId="0BB0C1EB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8F77B" w14:textId="3B0F499B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B259D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001</w:t>
            </w:r>
          </w:p>
        </w:tc>
      </w:tr>
      <w:tr w:rsidR="003866AD" w:rsidRPr="00FA4CD6" w14:paraId="37CB19BC" w14:textId="77777777" w:rsidTr="00313244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4736A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C6959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timin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24BE2" w14:textId="6DCC5DD9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5DAB1" w14:textId="35BF1D39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39DFB" w14:textId="668F270A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06C63" w14:textId="25B588F8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</w:t>
            </w:r>
          </w:p>
        </w:tc>
      </w:tr>
      <w:tr w:rsidR="003866AD" w:rsidRPr="00FA4CD6" w14:paraId="312F7972" w14:textId="77777777" w:rsidTr="00313244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7203C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C5697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intens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2D2EB" w14:textId="6DDABC1E" w:rsidR="003866AD" w:rsidRPr="00FA4CD6" w:rsidRDefault="00523318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26925" w14:textId="09CD5E73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8A03B" w14:textId="69D5EDE8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7F7EF" w14:textId="4F14BC11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09</w:t>
            </w:r>
          </w:p>
        </w:tc>
      </w:tr>
      <w:tr w:rsidR="003866AD" w:rsidRPr="00FA4CD6" w14:paraId="68A3B7F0" w14:textId="77777777" w:rsidTr="00313244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2DA4B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147C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7BD73" w14:textId="4B44817C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BCDE7" w14:textId="4D1E1247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6EAC4" w14:textId="1E1318AA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91E7F" w14:textId="402442CC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5</w:t>
            </w:r>
          </w:p>
        </w:tc>
      </w:tr>
      <w:tr w:rsidR="003866AD" w:rsidRPr="00FA4CD6" w14:paraId="489C04BD" w14:textId="77777777" w:rsidTr="00313244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46F2A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B99D8F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R</w:t>
            </w:r>
            <w:r w:rsidRPr="00FA4CD6">
              <w:rPr>
                <w:rFonts w:ascii="Times New Roman" w:eastAsia="Times New Roman" w:hAnsi="Times New Roman" w:cs="Times New Roman"/>
                <w:sz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: 0.384 (adjusted 0.31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DE682B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4EFEB4" w14:textId="77777777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8E2B5D" w14:textId="77777777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225ECF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</w:tr>
      <w:tr w:rsidR="00791DCD" w:rsidRPr="00FA4CD6" w14:paraId="3307EDC9" w14:textId="77777777" w:rsidTr="009376FB">
        <w:trPr>
          <w:trHeight w:val="227"/>
        </w:trPr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81E62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ody fat (%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D26721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Female s</w:t>
            </w: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ex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CB0213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9.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1B8FBB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6.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65EA74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1.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E01EBB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&lt;0.001</w:t>
            </w:r>
          </w:p>
        </w:tc>
      </w:tr>
      <w:tr w:rsidR="00791DCD" w:rsidRPr="00FA4CD6" w14:paraId="182081B2" w14:textId="77777777" w:rsidTr="009376FB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A099E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FC4D3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siz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E7EA4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CFE97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FDCB9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35996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003</w:t>
            </w:r>
          </w:p>
        </w:tc>
      </w:tr>
      <w:tr w:rsidR="00791DCD" w:rsidRPr="00FA4CD6" w14:paraId="14FAF80F" w14:textId="77777777" w:rsidTr="009376FB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57F7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77175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timin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83700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0</w:t>
            </w: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2B5E6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1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8E330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08FD6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9</w:t>
            </w:r>
          </w:p>
        </w:tc>
      </w:tr>
      <w:tr w:rsidR="00791DCD" w:rsidRPr="00FA4CD6" w14:paraId="4F6F3D78" w14:textId="77777777" w:rsidTr="009376FB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B1FE7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3D38E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intens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7EB7D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212D3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1.</w:t>
            </w: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8D83C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C3663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9</w:t>
            </w:r>
          </w:p>
        </w:tc>
      </w:tr>
      <w:tr w:rsidR="00791DCD" w:rsidRPr="00FA4CD6" w14:paraId="375BB770" w14:textId="77777777" w:rsidTr="009376FB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605B3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58D74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0647F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C2F4F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</w:t>
            </w: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FB501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FAFE5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4</w:t>
            </w:r>
          </w:p>
        </w:tc>
      </w:tr>
      <w:tr w:rsidR="00791DCD" w:rsidRPr="00FA4CD6" w14:paraId="21011498" w14:textId="77777777" w:rsidTr="00791DCD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915F5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EC42C8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R</w:t>
            </w:r>
            <w:r w:rsidRPr="00FA4CD6">
              <w:rPr>
                <w:rFonts w:ascii="Times New Roman" w:eastAsia="Times New Roman" w:hAnsi="Times New Roman" w:cs="Times New Roman"/>
                <w:sz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: 0.593 (adjusted 0.54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CA9FE9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65A2C1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21C2B8" w14:textId="77777777" w:rsidR="00791DCD" w:rsidRPr="00FA4CD6" w:rsidRDefault="00791DCD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37E961" w14:textId="77777777" w:rsidR="00791DCD" w:rsidRPr="00FA4CD6" w:rsidRDefault="00791DCD" w:rsidP="009376FB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</w:tr>
      <w:tr w:rsidR="003866AD" w:rsidRPr="00FA4CD6" w14:paraId="670BF99B" w14:textId="77777777" w:rsidTr="00791DCD">
        <w:trPr>
          <w:trHeight w:val="227"/>
        </w:trPr>
        <w:tc>
          <w:tcPr>
            <w:tcW w:w="19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6EA2D3" w14:textId="4F5490AE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Grip strength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693C2A" w14:textId="2082FA12" w:rsidR="003866AD" w:rsidRPr="00FA4CD6" w:rsidRDefault="00764BC5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zh-CN"/>
              </w:rPr>
              <w:t>Female s</w:t>
            </w:r>
            <w:r w:rsidR="003866AD"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ex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35E3FC" w14:textId="4A97F21F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18.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781463" w14:textId="57E0893C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21.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B2EBA2" w14:textId="055A826B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15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06A59B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&lt;0.001</w:t>
            </w:r>
          </w:p>
        </w:tc>
      </w:tr>
      <w:tr w:rsidR="003866AD" w:rsidRPr="00FA4CD6" w14:paraId="05154D5E" w14:textId="77777777" w:rsidTr="00791DCD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73A864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FF28C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siz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8C61E" w14:textId="3E487150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53DE5" w14:textId="0EC49294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46198" w14:textId="4DB8139F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0D12B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011</w:t>
            </w:r>
          </w:p>
        </w:tc>
      </w:tr>
      <w:tr w:rsidR="003866AD" w:rsidRPr="00FA4CD6" w14:paraId="402FAEA2" w14:textId="77777777" w:rsidTr="00791DCD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5D476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46705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timin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0EE7A" w14:textId="025F21DD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998FB" w14:textId="7C423EC6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ECD24" w14:textId="074DC669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.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0D6DC" w14:textId="7911EA3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3</w:t>
            </w:r>
          </w:p>
        </w:tc>
      </w:tr>
      <w:tr w:rsidR="003866AD" w:rsidRPr="00FA4CD6" w14:paraId="2E305878" w14:textId="77777777" w:rsidTr="00791DCD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4B483C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ECEEE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Childhood weight intens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575F4" w14:textId="75203BDB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ACC4E" w14:textId="0E6A6DE6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1.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CD527" w14:textId="32D4B5FE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1.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A2D14" w14:textId="080393D1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7</w:t>
            </w:r>
          </w:p>
        </w:tc>
      </w:tr>
      <w:tr w:rsidR="003866AD" w:rsidRPr="00FA4CD6" w14:paraId="7E493767" w14:textId="77777777" w:rsidTr="00791DCD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BEC558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57AF7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B1FD5" w14:textId="0589B01F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0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120DE" w14:textId="3C403E3E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-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6D378" w14:textId="1D5B5D72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</w:t>
            </w:r>
            <w:r w:rsidR="00523318">
              <w:rPr>
                <w:rFonts w:ascii="Times New Roman" w:eastAsia="Times New Roman" w:hAnsi="Times New Roman" w:cs="Times New Roman"/>
                <w:sz w:val="22"/>
                <w:lang w:eastAsia="zh-CN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B6EDF" w14:textId="47BBDF78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0.9</w:t>
            </w:r>
          </w:p>
        </w:tc>
      </w:tr>
      <w:tr w:rsidR="003866AD" w:rsidRPr="00FA4CD6" w14:paraId="294A34D4" w14:textId="77777777" w:rsidTr="00791DCD">
        <w:trPr>
          <w:trHeight w:val="227"/>
        </w:trPr>
        <w:tc>
          <w:tcPr>
            <w:tcW w:w="19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DF54D1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5AD11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R</w:t>
            </w:r>
            <w:r w:rsidRPr="00FA4CD6">
              <w:rPr>
                <w:rFonts w:ascii="Times New Roman" w:eastAsia="Times New Roman" w:hAnsi="Times New Roman" w:cs="Times New Roman"/>
                <w:sz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lang w:eastAsia="zh-CN"/>
              </w:rPr>
              <w:t>: 0.799 (adjusted 0.77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8D4888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245DB4" w14:textId="77777777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2B8320" w14:textId="77777777" w:rsidR="003866AD" w:rsidRPr="00FA4CD6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52606E" w14:textId="77777777" w:rsidR="003866AD" w:rsidRPr="00FA4CD6" w:rsidRDefault="003866AD" w:rsidP="003866AD">
            <w:pPr>
              <w:rPr>
                <w:rFonts w:ascii="Times New Roman" w:eastAsia="Times New Roman" w:hAnsi="Times New Roman" w:cs="Times New Roman"/>
                <w:sz w:val="22"/>
                <w:lang w:eastAsia="zh-CN"/>
              </w:rPr>
            </w:pPr>
          </w:p>
        </w:tc>
      </w:tr>
    </w:tbl>
    <w:p w14:paraId="126B6B62" w14:textId="3789C13B" w:rsidR="00646A66" w:rsidRDefault="00646A66" w:rsidP="00646A66">
      <w:pPr>
        <w:spacing w:line="240" w:lineRule="auto"/>
        <w:rPr>
          <w:rFonts w:ascii="Times New Roman" w:hAnsi="Times New Roman" w:cs="Times New Roman"/>
        </w:rPr>
      </w:pPr>
    </w:p>
    <w:p w14:paraId="3AC6CE20" w14:textId="77DE655B" w:rsidR="00791DCD" w:rsidRDefault="00791DCD" w:rsidP="00646A66">
      <w:pPr>
        <w:spacing w:line="240" w:lineRule="auto"/>
        <w:rPr>
          <w:rFonts w:ascii="Times New Roman" w:hAnsi="Times New Roman" w:cs="Times New Roman"/>
        </w:rPr>
      </w:pPr>
    </w:p>
    <w:p w14:paraId="29E35C0E" w14:textId="77777777" w:rsidR="00791DCD" w:rsidRDefault="00791DCD" w:rsidP="00646A66">
      <w:pPr>
        <w:spacing w:line="240" w:lineRule="auto"/>
        <w:rPr>
          <w:rFonts w:ascii="Times New Roman" w:hAnsi="Times New Roman" w:cs="Times New Roman"/>
        </w:rPr>
      </w:pPr>
    </w:p>
    <w:p w14:paraId="42AA6F26" w14:textId="1F76DF78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2E67D031" w14:textId="5FAABA38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33B6EF0E" w14:textId="0BFDB778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1F741FBB" w14:textId="44F2180F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1691CA19" w14:textId="7202E1F8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73A3CC78" w14:textId="6DE80EA7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7A870EA1" w14:textId="2A494155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575C23AF" w14:textId="77777777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10122494" w14:textId="77777777" w:rsidR="00FA4CD6" w:rsidRDefault="00FA4CD6" w:rsidP="00646A66">
      <w:pPr>
        <w:spacing w:line="240" w:lineRule="auto"/>
        <w:rPr>
          <w:rFonts w:ascii="Times New Roman" w:hAnsi="Times New Roman" w:cs="Times New Roman"/>
        </w:rPr>
      </w:pPr>
    </w:p>
    <w:p w14:paraId="59BBF600" w14:textId="6ADD06FE" w:rsidR="00646A66" w:rsidRDefault="00B01E95" w:rsidP="00646A6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orting Information Table</w:t>
      </w:r>
      <w:r w:rsidR="00EE2672">
        <w:rPr>
          <w:rFonts w:ascii="Times New Roman" w:hAnsi="Times New Roman" w:cs="Times New Roman"/>
        </w:rPr>
        <w:t xml:space="preserve"> </w:t>
      </w:r>
      <w:r w:rsidR="00646A66">
        <w:rPr>
          <w:rFonts w:ascii="Times New Roman" w:hAnsi="Times New Roman" w:cs="Times New Roman"/>
        </w:rPr>
        <w:t>3.</w:t>
      </w:r>
      <w:r w:rsidR="00C95DCF">
        <w:rPr>
          <w:rFonts w:ascii="Times New Roman" w:hAnsi="Times New Roman" w:cs="Times New Roman"/>
        </w:rPr>
        <w:t xml:space="preserve"> </w:t>
      </w:r>
      <w:r w:rsidR="00764BC5" w:rsidRPr="00764BC5">
        <w:rPr>
          <w:rFonts w:ascii="Times New Roman" w:hAnsi="Times New Roman" w:cs="Times New Roman"/>
        </w:rPr>
        <w:t xml:space="preserve">Multiple linear regressions of weight, BMI, grip strength and body fat % in old age on pattern of growth in </w:t>
      </w:r>
      <w:r w:rsidR="00764BC5">
        <w:rPr>
          <w:rFonts w:ascii="Times New Roman" w:hAnsi="Times New Roman" w:cs="Times New Roman"/>
        </w:rPr>
        <w:t>BMI</w:t>
      </w:r>
      <w:r w:rsidR="00764BC5" w:rsidRPr="00764BC5">
        <w:rPr>
          <w:rFonts w:ascii="Times New Roman" w:hAnsi="Times New Roman" w:cs="Times New Roman"/>
        </w:rPr>
        <w:t xml:space="preserve"> (standardized and mutually adjusted for size and intensity), controlled by sex and age at follow-up, N=50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940"/>
        <w:gridCol w:w="2729"/>
        <w:gridCol w:w="1060"/>
        <w:gridCol w:w="987"/>
        <w:gridCol w:w="987"/>
        <w:gridCol w:w="1081"/>
        <w:gridCol w:w="242"/>
      </w:tblGrid>
      <w:tr w:rsidR="00290A75" w:rsidRPr="00290A75" w14:paraId="05031250" w14:textId="77777777" w:rsidTr="00313244">
        <w:trPr>
          <w:trHeight w:val="227"/>
        </w:trPr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122160" w14:textId="77777777" w:rsidR="00290A75" w:rsidRPr="00290A75" w:rsidRDefault="00290A75" w:rsidP="00290A7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Dependent Variable</w:t>
            </w:r>
          </w:p>
        </w:tc>
        <w:tc>
          <w:tcPr>
            <w:tcW w:w="27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974B53" w14:textId="77777777" w:rsidR="00290A75" w:rsidRPr="00290A75" w:rsidRDefault="00290A75" w:rsidP="00290A75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Predictor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3174C3" w14:textId="77777777" w:rsidR="00290A75" w:rsidRPr="00290A75" w:rsidRDefault="00290A75" w:rsidP="00290A75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97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592CDC" w14:textId="273AAB1D" w:rsidR="00290A75" w:rsidRPr="00290A75" w:rsidRDefault="00290A75" w:rsidP="00887C7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95% CI</w:t>
            </w:r>
          </w:p>
          <w:p w14:paraId="611AF3D3" w14:textId="77777777" w:rsidR="00290A75" w:rsidRPr="00290A75" w:rsidRDefault="00290A75" w:rsidP="00887C7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Lower         Upper</w:t>
            </w:r>
          </w:p>
        </w:tc>
        <w:tc>
          <w:tcPr>
            <w:tcW w:w="132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08C1E3" w14:textId="77777777" w:rsidR="00290A75" w:rsidRPr="00290A75" w:rsidRDefault="00290A75" w:rsidP="00290A75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P-value</w:t>
            </w:r>
          </w:p>
        </w:tc>
      </w:tr>
      <w:tr w:rsidR="003866AD" w:rsidRPr="00290A75" w14:paraId="753F30FB" w14:textId="77777777" w:rsidTr="00313244">
        <w:trPr>
          <w:gridAfter w:val="1"/>
          <w:wAfter w:w="242" w:type="dxa"/>
          <w:trHeight w:val="227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C9CF4" w14:textId="4AABD34A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FE332D" w14:textId="54B190DB" w:rsidR="003866AD" w:rsidRPr="00290A75" w:rsidRDefault="00764BC5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3866AD"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FE2CF9" w14:textId="157979D0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2.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102E63" w14:textId="6983D6B0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9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D07551" w14:textId="25527D15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4.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3166BE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02</w:t>
            </w:r>
          </w:p>
        </w:tc>
      </w:tr>
      <w:tr w:rsidR="003866AD" w:rsidRPr="00290A75" w14:paraId="0540CFE3" w14:textId="77777777" w:rsidTr="00313244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70299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7357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BMI si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47639" w14:textId="0C35F229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8233A" w14:textId="226B2CD2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C5398" w14:textId="4E12A833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FBADE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28</w:t>
            </w:r>
          </w:p>
        </w:tc>
      </w:tr>
      <w:tr w:rsidR="003866AD" w:rsidRPr="00290A75" w14:paraId="5CDD4170" w14:textId="77777777" w:rsidTr="00313244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3E6E6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DB835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BMI inten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09B00" w14:textId="617EA6F4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72F5B" w14:textId="3DFFFC7A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0A686" w14:textId="44E9FBE2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1552B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18</w:t>
            </w:r>
          </w:p>
        </w:tc>
      </w:tr>
      <w:tr w:rsidR="003866AD" w:rsidRPr="00290A75" w14:paraId="6E071FB5" w14:textId="77777777" w:rsidTr="00313244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45867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044C8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B6C92" w14:textId="696A03E4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0F48F" w14:textId="3F5E103A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2CB6C" w14:textId="4665F71C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2ADEC" w14:textId="501FBC5D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6</w:t>
            </w:r>
          </w:p>
        </w:tc>
      </w:tr>
      <w:tr w:rsidR="003866AD" w:rsidRPr="00290A75" w14:paraId="60FB5BFE" w14:textId="77777777" w:rsidTr="00313244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84F07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C8527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333 (adjusted 0.27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ECF932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20A658" w14:textId="77777777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9A33C5" w14:textId="77777777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C0D013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3866AD" w:rsidRPr="00290A75" w14:paraId="74C7EC13" w14:textId="77777777" w:rsidTr="00313244">
        <w:trPr>
          <w:gridAfter w:val="1"/>
          <w:wAfter w:w="242" w:type="dxa"/>
          <w:trHeight w:val="227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4F91D" w14:textId="3CD5A1C3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MI (kg/m</w:t>
            </w:r>
            <w:r w:rsidR="009215A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D59F35" w14:textId="39CD85F2" w:rsidR="003866AD" w:rsidRPr="00290A75" w:rsidRDefault="00764BC5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3866AD"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498DA5" w14:textId="55965A7D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CBC12B" w14:textId="1AD19E45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BE5A60" w14:textId="23321717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9DE0DA" w14:textId="12AA912A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</w:tr>
      <w:tr w:rsidR="003866AD" w:rsidRPr="00290A75" w14:paraId="23453CEB" w14:textId="77777777" w:rsidTr="00313244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88FC9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0E7AA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BMI si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42FD6" w14:textId="090C4255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BFEBB" w14:textId="60556DFC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82B8B" w14:textId="0B2F5969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B44A4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15</w:t>
            </w:r>
          </w:p>
        </w:tc>
      </w:tr>
      <w:tr w:rsidR="003866AD" w:rsidRPr="00290A75" w14:paraId="07E4D6F7" w14:textId="77777777" w:rsidTr="00313244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EC815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E96C3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BMI inten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A751B" w14:textId="5244C8E1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B647A" w14:textId="7D9B64A8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A63B9" w14:textId="03333F80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0B461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3866AD" w:rsidRPr="00290A75" w14:paraId="06BFB944" w14:textId="77777777" w:rsidTr="00313244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78085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A5066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B2A0D" w14:textId="666D7339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91C1F" w14:textId="589EB7BF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8C493" w14:textId="643276FC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B561C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A2A26" w14:textId="2A5DF471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6</w:t>
            </w:r>
          </w:p>
        </w:tc>
      </w:tr>
      <w:tr w:rsidR="003866AD" w:rsidRPr="00290A75" w14:paraId="16FA3BDC" w14:textId="77777777" w:rsidTr="00313244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327CB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8A522A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420 (adjusted 0.36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7EF0AD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E3C10A" w14:textId="77777777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716C35" w14:textId="77777777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10359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F17055" w:rsidRPr="00290A75" w14:paraId="70E41A56" w14:textId="77777777" w:rsidTr="009376FB">
        <w:trPr>
          <w:gridAfter w:val="1"/>
          <w:wAfter w:w="242" w:type="dxa"/>
          <w:trHeight w:val="227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6BC22" w14:textId="77777777" w:rsidR="00F17055" w:rsidRPr="00290A75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Body </w:t>
            </w:r>
            <w:r w:rsidRPr="003866A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at (%)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7C630F" w14:textId="77777777" w:rsidR="00F17055" w:rsidRPr="00290A75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F0EFD8" w14:textId="77777777" w:rsidR="00F17055" w:rsidRPr="00290A75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2E108E" w14:textId="77777777" w:rsidR="00F17055" w:rsidRPr="00290A75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3DDE52" w14:textId="77777777" w:rsidR="00F17055" w:rsidRPr="00290A75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86B53F" w14:textId="77777777" w:rsidR="00F17055" w:rsidRPr="00290A75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F17055" w:rsidRPr="00290A75" w14:paraId="1F3B5BF2" w14:textId="77777777" w:rsidTr="009376FB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33705" w14:textId="77777777" w:rsidR="00F17055" w:rsidRPr="00290A75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2BCAB" w14:textId="77777777" w:rsidR="00F17055" w:rsidRPr="00290A75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BMI si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CBDB8" w14:textId="77777777" w:rsidR="00F17055" w:rsidRPr="00290A75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70E44" w14:textId="77777777" w:rsidR="00F17055" w:rsidRPr="00290A75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B190D" w14:textId="77777777" w:rsidR="00F17055" w:rsidRPr="00290A75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CD31A" w14:textId="77777777" w:rsidR="00F17055" w:rsidRPr="00290A75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53</w:t>
            </w:r>
          </w:p>
        </w:tc>
      </w:tr>
      <w:tr w:rsidR="00F17055" w:rsidRPr="00290A75" w14:paraId="05822A48" w14:textId="77777777" w:rsidTr="009376FB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3220A" w14:textId="77777777" w:rsidR="00F17055" w:rsidRPr="00290A75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DAC48" w14:textId="77777777" w:rsidR="00F17055" w:rsidRPr="00290A75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BMI inten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070B" w14:textId="77777777" w:rsidR="00F17055" w:rsidRPr="00290A75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61660" w14:textId="77777777" w:rsidR="00F17055" w:rsidRPr="00290A75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3CF6" w14:textId="77777777" w:rsidR="00F17055" w:rsidRPr="00290A75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08C45" w14:textId="77777777" w:rsidR="00F17055" w:rsidRPr="00290A75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</w:t>
            </w:r>
          </w:p>
        </w:tc>
      </w:tr>
      <w:tr w:rsidR="00F17055" w:rsidRPr="00290A75" w14:paraId="03F0ED10" w14:textId="77777777" w:rsidTr="009376FB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CBF54" w14:textId="77777777" w:rsidR="00F17055" w:rsidRPr="00290A75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FC0B" w14:textId="77777777" w:rsidR="00F17055" w:rsidRPr="00290A75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5F5A9" w14:textId="77777777" w:rsidR="00F17055" w:rsidRPr="00290A75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E08B1" w14:textId="77777777" w:rsidR="00F17055" w:rsidRPr="00290A75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06642" w14:textId="77777777" w:rsidR="00F17055" w:rsidRPr="00290A75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FEAD6" w14:textId="77777777" w:rsidR="00F17055" w:rsidRPr="00290A75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F17055" w:rsidRPr="00290A75" w14:paraId="23633B5F" w14:textId="77777777" w:rsidTr="00F17055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1FB5" w14:textId="77777777" w:rsidR="00F17055" w:rsidRPr="00290A75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noWrap/>
            <w:hideMark/>
          </w:tcPr>
          <w:p w14:paraId="74A432A0" w14:textId="77777777" w:rsidR="00F17055" w:rsidRPr="00290A75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561 (adjusted 0.522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hideMark/>
          </w:tcPr>
          <w:p w14:paraId="5A371617" w14:textId="77777777" w:rsidR="00F17055" w:rsidRPr="00290A75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noWrap/>
            <w:hideMark/>
          </w:tcPr>
          <w:p w14:paraId="0E5754D6" w14:textId="77777777" w:rsidR="00F17055" w:rsidRPr="00290A75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noWrap/>
            <w:hideMark/>
          </w:tcPr>
          <w:p w14:paraId="475E5F79" w14:textId="77777777" w:rsidR="00F17055" w:rsidRPr="00290A75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noWrap/>
            <w:hideMark/>
          </w:tcPr>
          <w:p w14:paraId="0A81749C" w14:textId="77777777" w:rsidR="00F17055" w:rsidRPr="00290A75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3866AD" w:rsidRPr="00290A75" w14:paraId="542F98A0" w14:textId="77777777" w:rsidTr="00F17055">
        <w:trPr>
          <w:gridAfter w:val="1"/>
          <w:wAfter w:w="242" w:type="dxa"/>
          <w:trHeight w:val="227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D72830" w14:textId="536EAF7A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Grip strength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2D74EF" w14:textId="499D3684" w:rsidR="003866AD" w:rsidRPr="00290A75" w:rsidRDefault="00764BC5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3866AD"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EBB0D8" w14:textId="0C44558B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8.5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EC14E7" w14:textId="3900EDAA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21.</w:t>
            </w:r>
            <w:r w:rsidR="002D307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EAB1DE" w14:textId="4DF3294C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5.</w:t>
            </w:r>
            <w:r w:rsidR="002D307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B66438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3866AD" w:rsidRPr="00290A75" w14:paraId="34010D69" w14:textId="77777777" w:rsidTr="00F17055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FF1BA0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39960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BMI si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FBFF4" w14:textId="5D161CD8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3E9CD" w14:textId="62E7BBDF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</w:t>
            </w:r>
            <w:r w:rsidR="002D307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488B" w14:textId="4653A50D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</w:t>
            </w:r>
            <w:r w:rsidR="002D307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4EC10" w14:textId="29114212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2D307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</w:tr>
      <w:tr w:rsidR="003866AD" w:rsidRPr="00290A75" w14:paraId="307FDCE4" w14:textId="77777777" w:rsidTr="00F17055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6C48B1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D7616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BMI inten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7DDEA" w14:textId="74243EB5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9557F" w14:textId="0629D85C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</w:t>
            </w:r>
            <w:r w:rsidR="002D307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191D3" w14:textId="43558693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41754" w14:textId="16395C46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2D307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3866AD" w:rsidRPr="00290A75" w14:paraId="2473792D" w14:textId="77777777" w:rsidTr="00F17055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49D578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F30BE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D9BD4" w14:textId="6F80EBCC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2D307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FCD56" w14:textId="3222282F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2D3079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5345D" w14:textId="4F8A367A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68F47" w14:textId="5A6686DC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7</w:t>
            </w:r>
          </w:p>
        </w:tc>
      </w:tr>
      <w:tr w:rsidR="003866AD" w:rsidRPr="00290A75" w14:paraId="31129180" w14:textId="77777777" w:rsidTr="00F17055">
        <w:trPr>
          <w:gridAfter w:val="1"/>
          <w:wAfter w:w="242" w:type="dxa"/>
          <w:trHeight w:val="227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FC79C7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D8BD9A" w14:textId="77777777" w:rsidR="003866AD" w:rsidRPr="00290A75" w:rsidRDefault="003866AD" w:rsidP="003866A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290A75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765 (adjusted 0.74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EEB5F5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C738F7" w14:textId="77777777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E14814" w14:textId="77777777" w:rsidR="003866AD" w:rsidRPr="00290A75" w:rsidRDefault="003866AD" w:rsidP="00887C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6F3C4" w14:textId="77777777" w:rsidR="003866AD" w:rsidRPr="00290A75" w:rsidRDefault="003866AD" w:rsidP="003866AD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14:paraId="400C0FE4" w14:textId="23120D98" w:rsidR="00290A75" w:rsidRDefault="00290A75" w:rsidP="00646A66">
      <w:pPr>
        <w:spacing w:line="240" w:lineRule="auto"/>
        <w:rPr>
          <w:rFonts w:ascii="Times New Roman" w:hAnsi="Times New Roman" w:cs="Times New Roman"/>
        </w:rPr>
      </w:pPr>
    </w:p>
    <w:p w14:paraId="06A0532B" w14:textId="7C9AE33C" w:rsidR="00FA4CD6" w:rsidRDefault="00FA4CD6" w:rsidP="00646A66">
      <w:pPr>
        <w:spacing w:line="240" w:lineRule="auto"/>
        <w:rPr>
          <w:rFonts w:ascii="Times New Roman" w:hAnsi="Times New Roman" w:cs="Times New Roman"/>
        </w:rPr>
      </w:pPr>
    </w:p>
    <w:p w14:paraId="5D0C77FF" w14:textId="42644D93" w:rsidR="00FA4CD6" w:rsidRDefault="00FA4CD6" w:rsidP="00646A66">
      <w:pPr>
        <w:spacing w:line="240" w:lineRule="auto"/>
        <w:rPr>
          <w:rFonts w:ascii="Times New Roman" w:hAnsi="Times New Roman" w:cs="Times New Roman"/>
        </w:rPr>
      </w:pPr>
    </w:p>
    <w:p w14:paraId="1D00D560" w14:textId="4406769A" w:rsidR="00FA4CD6" w:rsidRDefault="00FA4CD6" w:rsidP="00646A66">
      <w:pPr>
        <w:spacing w:line="240" w:lineRule="auto"/>
        <w:rPr>
          <w:rFonts w:ascii="Times New Roman" w:hAnsi="Times New Roman" w:cs="Times New Roman"/>
        </w:rPr>
      </w:pPr>
    </w:p>
    <w:p w14:paraId="4700CAA9" w14:textId="2509424D" w:rsidR="00FA4CD6" w:rsidRDefault="00FA4CD6" w:rsidP="00646A66">
      <w:pPr>
        <w:spacing w:line="240" w:lineRule="auto"/>
        <w:rPr>
          <w:rFonts w:ascii="Times New Roman" w:hAnsi="Times New Roman" w:cs="Times New Roman"/>
        </w:rPr>
      </w:pPr>
    </w:p>
    <w:p w14:paraId="6F4154E5" w14:textId="3862B5A0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3DDE8C46" w14:textId="1DB82868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3CF2E27E" w14:textId="4CE7C4E7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7279B68B" w14:textId="153A36C4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5A143CB5" w14:textId="77777777" w:rsidR="00F01F93" w:rsidRDefault="00F01F93" w:rsidP="00646A66">
      <w:pPr>
        <w:spacing w:line="240" w:lineRule="auto"/>
        <w:rPr>
          <w:rFonts w:ascii="Times New Roman" w:hAnsi="Times New Roman" w:cs="Times New Roman"/>
        </w:rPr>
      </w:pPr>
    </w:p>
    <w:p w14:paraId="0284329B" w14:textId="24960355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2A0A8F00" w14:textId="721CC98A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556CAB77" w14:textId="44FAE9A5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68E22A9E" w14:textId="77777777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p w14:paraId="2DBEBE55" w14:textId="77777777" w:rsidR="00FA4CD6" w:rsidRDefault="00FA4CD6" w:rsidP="00646A66">
      <w:pPr>
        <w:spacing w:line="240" w:lineRule="auto"/>
        <w:rPr>
          <w:rFonts w:ascii="Times New Roman" w:hAnsi="Times New Roman" w:cs="Times New Roman"/>
        </w:rPr>
      </w:pPr>
    </w:p>
    <w:p w14:paraId="6A96289B" w14:textId="1B5D959C" w:rsidR="00646A66" w:rsidRDefault="00B01E95" w:rsidP="00646A6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orting Information Table</w:t>
      </w:r>
      <w:r w:rsidR="00EE2672" w:rsidDel="00EE2672">
        <w:rPr>
          <w:rFonts w:ascii="Times New Roman" w:hAnsi="Times New Roman" w:cs="Times New Roman"/>
        </w:rPr>
        <w:t xml:space="preserve"> </w:t>
      </w:r>
      <w:r w:rsidR="00646A66">
        <w:rPr>
          <w:rFonts w:ascii="Times New Roman" w:hAnsi="Times New Roman" w:cs="Times New Roman"/>
        </w:rPr>
        <w:t>4.</w:t>
      </w:r>
      <w:r w:rsidR="000A175B">
        <w:rPr>
          <w:rFonts w:ascii="Times New Roman" w:hAnsi="Times New Roman" w:cs="Times New Roman"/>
        </w:rPr>
        <w:t xml:space="preserve"> </w:t>
      </w:r>
      <w:r w:rsidR="00E1311E" w:rsidRPr="00E1311E">
        <w:rPr>
          <w:rFonts w:ascii="Times New Roman" w:hAnsi="Times New Roman" w:cs="Times New Roman"/>
        </w:rPr>
        <w:t xml:space="preserve">Multiple linear regressions of weight, BMI, grip strength and body fat % in old age on pattern of growth in </w:t>
      </w:r>
      <w:r w:rsidR="00E1311E">
        <w:rPr>
          <w:rFonts w:ascii="Times New Roman" w:hAnsi="Times New Roman" w:cs="Times New Roman"/>
        </w:rPr>
        <w:t xml:space="preserve">grip strength </w:t>
      </w:r>
      <w:r w:rsidR="00E1311E" w:rsidRPr="00E1311E">
        <w:rPr>
          <w:rFonts w:ascii="Times New Roman" w:hAnsi="Times New Roman" w:cs="Times New Roman"/>
        </w:rPr>
        <w:t>(standardized and mutually adjusted for size and intensity), controlled by sex and age at follow-up, N=50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560"/>
        <w:gridCol w:w="3391"/>
        <w:gridCol w:w="961"/>
        <w:gridCol w:w="1034"/>
        <w:gridCol w:w="851"/>
        <w:gridCol w:w="112"/>
        <w:gridCol w:w="1117"/>
      </w:tblGrid>
      <w:tr w:rsidR="00507914" w:rsidRPr="0003295B" w14:paraId="2AC30B47" w14:textId="77777777" w:rsidTr="008F732C">
        <w:trPr>
          <w:trHeight w:val="22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2914D2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Dependent Variable</w:t>
            </w:r>
          </w:p>
        </w:tc>
        <w:tc>
          <w:tcPr>
            <w:tcW w:w="33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1080A0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Predictor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2346C7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88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5F1329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 xml:space="preserve">         95% CI</w:t>
            </w:r>
          </w:p>
          <w:p w14:paraId="396F080D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Lower       Upper</w:t>
            </w:r>
          </w:p>
        </w:tc>
        <w:tc>
          <w:tcPr>
            <w:tcW w:w="122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94B3CF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P-value</w:t>
            </w:r>
          </w:p>
        </w:tc>
      </w:tr>
      <w:tr w:rsidR="00507914" w:rsidRPr="0003295B" w14:paraId="5958D902" w14:textId="77777777" w:rsidTr="008F732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7F08" w14:textId="0277D1FA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DA2063" w14:textId="23BE090B" w:rsidR="00507914" w:rsidRPr="0003295B" w:rsidRDefault="00764BC5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507914"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193E91" w14:textId="3BFFAE06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9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824142" w14:textId="2AEFED6C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7.4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0E28C4" w14:textId="6B18F4F1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3EABFD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23</w:t>
            </w:r>
          </w:p>
        </w:tc>
      </w:tr>
      <w:tr w:rsidR="00507914" w:rsidRPr="0003295B" w14:paraId="1E3E373B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A023C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48FD7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siz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EEEFE" w14:textId="33B01F7A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34F7B" w14:textId="779BCCA9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.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CE6EA" w14:textId="4A206009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398EA" w14:textId="484A25FC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507914" w:rsidRPr="0003295B" w14:paraId="6B095B50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98D67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8062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intens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412E2" w14:textId="3513B243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5356D" w14:textId="5DAFE5C9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6.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F81D2" w14:textId="7A14CD88" w:rsidR="00507914" w:rsidRPr="0003295B" w:rsidRDefault="00793A5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2C6F" w14:textId="0F78B11D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</w:t>
            </w:r>
          </w:p>
        </w:tc>
      </w:tr>
      <w:tr w:rsidR="00507914" w:rsidRPr="0003295B" w14:paraId="429F325D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106B8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BA804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9A639" w14:textId="42036B71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AD3D0" w14:textId="11E2B60B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CBD1C" w14:textId="44A11B74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FC041" w14:textId="4A07B56A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</w:tr>
      <w:tr w:rsidR="00507914" w:rsidRPr="0003295B" w14:paraId="34F177B9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EED3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61B14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152 (adjusted 0.07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97CA5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FB07D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C2907D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2DE687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507914" w:rsidRPr="0003295B" w14:paraId="02C1343E" w14:textId="77777777" w:rsidTr="008F732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AD444" w14:textId="49BF0709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MI (kg/m</w:t>
            </w:r>
            <w:r w:rsidRPr="00E1311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FE094D" w14:textId="4C6B6754" w:rsidR="00507914" w:rsidRPr="0003295B" w:rsidRDefault="00764BC5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507914"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B78539" w14:textId="233062DB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7EA2AB" w14:textId="0BC4B72B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332E20" w14:textId="373B10EB" w:rsidR="00507914" w:rsidRPr="0003295B" w:rsidRDefault="00793A5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.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7D3759" w14:textId="03BFA322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</w:t>
            </w:r>
          </w:p>
        </w:tc>
      </w:tr>
      <w:tr w:rsidR="00507914" w:rsidRPr="0003295B" w14:paraId="42D8C64A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DD902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AFB31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siz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37300" w14:textId="1E42D450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F8590" w14:textId="62302410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3D8DB" w14:textId="70A8AAB0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3177D" w14:textId="396CC2D0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</w:t>
            </w:r>
          </w:p>
        </w:tc>
      </w:tr>
      <w:tr w:rsidR="00507914" w:rsidRPr="0003295B" w14:paraId="24C46DC7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BE15A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0E35B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intens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EF398" w14:textId="75634196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410BE" w14:textId="2FFEC446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2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3330C" w14:textId="69717C2B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2E05" w14:textId="6A6F5BE9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9</w:t>
            </w:r>
          </w:p>
        </w:tc>
      </w:tr>
      <w:tr w:rsidR="00507914" w:rsidRPr="0003295B" w14:paraId="0851D96F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43DCB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347B4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2654A" w14:textId="3FF844AB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47165" w14:textId="16EE1A55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EFB4C" w14:textId="68E05CF4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B50A7" w14:textId="76834912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507914" w:rsidRPr="0003295B" w14:paraId="1604F9C2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F24BB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0F69F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055 (adjusted -0.02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01FFB0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AD92D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2A962D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FF55F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F17055" w:rsidRPr="0003295B" w14:paraId="071A85C4" w14:textId="77777777" w:rsidTr="009376FB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A7225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</w:t>
            </w:r>
            <w:r w:rsidRPr="003866A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ody fat (%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19DE6A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7674B5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680252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2DD0F8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2.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B67105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F17055" w:rsidRPr="0003295B" w14:paraId="2CAC27F2" w14:textId="77777777" w:rsidTr="009376FB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8A657B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3D8C8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siz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033DE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A2DE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2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E29C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84AD8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</w:t>
            </w:r>
          </w:p>
        </w:tc>
      </w:tr>
      <w:tr w:rsidR="00F17055" w:rsidRPr="0003295B" w14:paraId="4BD1A6E4" w14:textId="77777777" w:rsidTr="009376FB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8542D5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1D001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intens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57C0B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4AF59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3.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7E51E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D6611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F17055" w:rsidRPr="0003295B" w14:paraId="67A914D4" w14:textId="77777777" w:rsidTr="009376FB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FC5776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43385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92D23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57DEB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C70EB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4CB53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F17055" w:rsidRPr="0003295B" w14:paraId="05410619" w14:textId="77777777" w:rsidTr="00F17055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0F583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right w:val="nil"/>
            </w:tcBorders>
            <w:noWrap/>
            <w:hideMark/>
          </w:tcPr>
          <w:p w14:paraId="40277D07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498 (adjusted 0.453)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hideMark/>
          </w:tcPr>
          <w:p w14:paraId="45F45899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49F7C45E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1351B5F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hideMark/>
          </w:tcPr>
          <w:p w14:paraId="2D67E175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507914" w:rsidRPr="0003295B" w14:paraId="0062ED0A" w14:textId="77777777" w:rsidTr="00F17055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E3C73" w14:textId="6326329A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Grip strength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91F1B9" w14:textId="68651443" w:rsidR="00507914" w:rsidRPr="0003295B" w:rsidRDefault="00764BC5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507914"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F34044" w14:textId="33B5AE8C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F5466B" w14:textId="44304D19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9B6F49" w14:textId="0C0A80C4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0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08F319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507914" w:rsidRPr="0003295B" w14:paraId="0586CB29" w14:textId="77777777" w:rsidTr="00F17055">
        <w:trPr>
          <w:trHeight w:val="2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2C473C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5C841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siz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0266D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F0202" w14:textId="1FC01533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0</w:t>
            </w:r>
            <w:r w:rsidR="00793A5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CDB79" w14:textId="26FA139B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C7524" w14:textId="3552A2D8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</w:t>
            </w:r>
          </w:p>
        </w:tc>
      </w:tr>
      <w:tr w:rsidR="00507914" w:rsidRPr="0003295B" w14:paraId="76E6C338" w14:textId="77777777" w:rsidTr="00F17055">
        <w:trPr>
          <w:trHeight w:val="2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2C98A5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8C6FD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intens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6919B" w14:textId="5863B8D3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0</w:t>
            </w:r>
            <w:r w:rsidR="00AE0AE0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CBBE7" w14:textId="3E3E189A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0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16987" w14:textId="6F42A781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A4D5D" w14:textId="6BD8A040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7</w:t>
            </w:r>
          </w:p>
        </w:tc>
      </w:tr>
      <w:tr w:rsidR="00507914" w:rsidRPr="0003295B" w14:paraId="187DDB9F" w14:textId="77777777" w:rsidTr="00F17055">
        <w:trPr>
          <w:trHeight w:val="2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DC44C4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6CBC6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44A16" w14:textId="6DA000FF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</w:t>
            </w:r>
            <w:r w:rsidR="0014509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B220E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0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65ADD" w14:textId="70889522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899B7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11</w:t>
            </w:r>
          </w:p>
        </w:tc>
      </w:tr>
      <w:tr w:rsidR="00507914" w:rsidRPr="0003295B" w14:paraId="2A302CE7" w14:textId="77777777" w:rsidTr="00F17055">
        <w:trPr>
          <w:trHeight w:val="2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5F29F2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D8F1D1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770 (adjusted 0.74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C1D503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15B81F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45438B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3D13E0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14:paraId="22BAAB8A" w14:textId="3936440E" w:rsidR="005176FB" w:rsidRDefault="005176FB" w:rsidP="00646A66">
      <w:pPr>
        <w:spacing w:line="240" w:lineRule="auto"/>
        <w:rPr>
          <w:rFonts w:ascii="Times New Roman" w:hAnsi="Times New Roman" w:cs="Times New Roman"/>
        </w:rPr>
      </w:pPr>
    </w:p>
    <w:p w14:paraId="71DD95EA" w14:textId="5CCD2120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447CB0DA" w14:textId="7E996811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5E3A6250" w14:textId="00DA86EF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5A773991" w14:textId="2AE8591A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2EAF0F31" w14:textId="0CE68EFD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04083EA1" w14:textId="4B575B3D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71540833" w14:textId="3FCB92F3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7FD14905" w14:textId="77777777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3573F9C2" w14:textId="3D415C4C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0F7E9AC4" w14:textId="07040BCD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41456C99" w14:textId="1F63FB1B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59A50643" w14:textId="2AEE0ECF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09BAE635" w14:textId="621E2BE9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3A876D60" w14:textId="787BCCA5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431867DD" w14:textId="145279EE" w:rsidR="00507914" w:rsidRDefault="00B01E95" w:rsidP="0050791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orting Information Table</w:t>
      </w:r>
      <w:r w:rsidR="00507914" w:rsidDel="00EE2672">
        <w:rPr>
          <w:rFonts w:ascii="Times New Roman" w:hAnsi="Times New Roman" w:cs="Times New Roman"/>
        </w:rPr>
        <w:t xml:space="preserve"> </w:t>
      </w:r>
      <w:r w:rsidR="00507914">
        <w:rPr>
          <w:rFonts w:ascii="Times New Roman" w:hAnsi="Times New Roman" w:cs="Times New Roman"/>
        </w:rPr>
        <w:t xml:space="preserve">5. </w:t>
      </w:r>
      <w:r w:rsidR="00E1311E">
        <w:rPr>
          <w:rFonts w:ascii="Times New Roman" w:hAnsi="Times New Roman" w:cs="Times New Roman"/>
        </w:rPr>
        <w:t>M</w:t>
      </w:r>
      <w:r w:rsidR="00507914" w:rsidRPr="000A175B">
        <w:rPr>
          <w:rFonts w:ascii="Times New Roman" w:hAnsi="Times New Roman" w:cs="Times New Roman"/>
        </w:rPr>
        <w:t>ultiple linear regression</w:t>
      </w:r>
      <w:r w:rsidR="00E1311E">
        <w:rPr>
          <w:rFonts w:ascii="Times New Roman" w:hAnsi="Times New Roman" w:cs="Times New Roman"/>
        </w:rPr>
        <w:t>s</w:t>
      </w:r>
      <w:r w:rsidR="00507914" w:rsidRPr="000A175B">
        <w:rPr>
          <w:rFonts w:ascii="Times New Roman" w:hAnsi="Times New Roman" w:cs="Times New Roman"/>
        </w:rPr>
        <w:t xml:space="preserve"> of weight, BMI, grip, estimated body fat %</w:t>
      </w:r>
      <w:r w:rsidR="00E1311E">
        <w:rPr>
          <w:rFonts w:ascii="Times New Roman" w:hAnsi="Times New Roman" w:cs="Times New Roman"/>
        </w:rPr>
        <w:t xml:space="preserve"> in old age on</w:t>
      </w:r>
      <w:r w:rsidR="00507914" w:rsidRPr="000A175B">
        <w:rPr>
          <w:rFonts w:ascii="Times New Roman" w:hAnsi="Times New Roman" w:cs="Times New Roman"/>
        </w:rPr>
        <w:t xml:space="preserve"> pattern growth in </w:t>
      </w:r>
      <w:r w:rsidR="00507914">
        <w:rPr>
          <w:rFonts w:ascii="Times New Roman" w:hAnsi="Times New Roman" w:cs="Times New Roman"/>
        </w:rPr>
        <w:t>hand grip strength</w:t>
      </w:r>
      <w:r w:rsidR="00507914" w:rsidRPr="000A175B">
        <w:rPr>
          <w:rFonts w:ascii="Times New Roman" w:hAnsi="Times New Roman" w:cs="Times New Roman"/>
        </w:rPr>
        <w:t xml:space="preserve"> (</w:t>
      </w:r>
      <w:r w:rsidR="00507914" w:rsidRPr="00646A66">
        <w:rPr>
          <w:rFonts w:ascii="Times New Roman" w:eastAsia="Times New Roman" w:hAnsi="Times New Roman" w:cs="Times New Roman"/>
          <w:lang w:eastAsia="zh-CN"/>
        </w:rPr>
        <w:t>standardized</w:t>
      </w:r>
      <w:r w:rsidR="00507914">
        <w:rPr>
          <w:rFonts w:ascii="Times New Roman" w:eastAsia="Times New Roman" w:hAnsi="Times New Roman" w:cs="Times New Roman"/>
          <w:lang w:eastAsia="zh-CN"/>
        </w:rPr>
        <w:t>),</w:t>
      </w:r>
      <w:r w:rsidR="00507914" w:rsidRPr="000A175B">
        <w:rPr>
          <w:rFonts w:ascii="Times New Roman" w:hAnsi="Times New Roman" w:cs="Times New Roman"/>
        </w:rPr>
        <w:t xml:space="preserve"> controlled by sex and age</w:t>
      </w:r>
      <w:r w:rsidR="00507914">
        <w:rPr>
          <w:rFonts w:ascii="Times New Roman" w:hAnsi="Times New Roman" w:cs="Times New Roman"/>
        </w:rPr>
        <w:t xml:space="preserve"> at follow-up</w:t>
      </w:r>
      <w:r w:rsidR="00507914" w:rsidRPr="000A175B">
        <w:rPr>
          <w:rFonts w:ascii="Times New Roman" w:hAnsi="Times New Roman" w:cs="Times New Roman"/>
        </w:rPr>
        <w:t>, N=50.</w:t>
      </w:r>
      <w:r w:rsidR="00507914">
        <w:rPr>
          <w:rFonts w:ascii="Times New Roman" w:hAnsi="Times New Roman" w:cs="Times New Roman"/>
        </w:rPr>
        <w:t xml:space="preserve"> Size and intensity modelled separately. 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560"/>
        <w:gridCol w:w="3391"/>
        <w:gridCol w:w="961"/>
        <w:gridCol w:w="1034"/>
        <w:gridCol w:w="851"/>
        <w:gridCol w:w="112"/>
        <w:gridCol w:w="1117"/>
      </w:tblGrid>
      <w:tr w:rsidR="00507914" w:rsidRPr="0003295B" w14:paraId="18C35E82" w14:textId="77777777" w:rsidTr="008F732C">
        <w:trPr>
          <w:trHeight w:val="22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555783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Dependent Variable</w:t>
            </w:r>
          </w:p>
        </w:tc>
        <w:tc>
          <w:tcPr>
            <w:tcW w:w="33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0B0857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Predictor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4BE3F2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88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749BCC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95% CI</w:t>
            </w:r>
          </w:p>
          <w:p w14:paraId="6B89B5A0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Lower       Upper</w:t>
            </w:r>
          </w:p>
        </w:tc>
        <w:tc>
          <w:tcPr>
            <w:tcW w:w="122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09B722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zh-CN"/>
              </w:rPr>
              <w:t>P-value</w:t>
            </w:r>
          </w:p>
        </w:tc>
      </w:tr>
      <w:tr w:rsidR="00507914" w:rsidRPr="0003295B" w14:paraId="0D8862C8" w14:textId="77777777" w:rsidTr="008F732C">
        <w:trPr>
          <w:trHeight w:val="227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</w:tcPr>
          <w:p w14:paraId="1A0D5BD3" w14:textId="77777777" w:rsidR="00507914" w:rsidRPr="00582B46" w:rsidRDefault="00507914" w:rsidP="008F732C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582B46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zh-CN"/>
              </w:rPr>
              <w:t>Size</w:t>
            </w:r>
          </w:p>
        </w:tc>
      </w:tr>
      <w:tr w:rsidR="00507914" w:rsidRPr="0003295B" w14:paraId="58F2306C" w14:textId="77777777" w:rsidTr="008F732C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423DD1" w14:textId="77777777" w:rsidR="00507914" w:rsidRPr="00FA4CD6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4A4661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7ACDB6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3263C1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29DC80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FCD7DE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507914" w:rsidRPr="0003295B" w14:paraId="0B308FC0" w14:textId="77777777" w:rsidTr="008F732C">
        <w:trPr>
          <w:trHeight w:val="22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3871BB" w14:textId="2B58AE68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6FEC40" w14:textId="35110FDC" w:rsidR="00507914" w:rsidRPr="0003295B" w:rsidRDefault="00764BC5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507914"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C71A81" w14:textId="6B4DA3C8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9.</w:t>
            </w:r>
            <w:r w:rsidR="00C5796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50BD1A" w14:textId="03EC75E4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7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735A33" w14:textId="5FAC4112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582280" w14:textId="118831BE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2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</w:tr>
      <w:tr w:rsidR="00507914" w:rsidRPr="0003295B" w14:paraId="7B3D7F4C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766FB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687CB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siz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46411" w14:textId="77369875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BA9E" w14:textId="0483C61B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FC18" w14:textId="1C165851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1DD25" w14:textId="57CFA1D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</w:t>
            </w:r>
          </w:p>
        </w:tc>
      </w:tr>
      <w:tr w:rsidR="00507914" w:rsidRPr="0003295B" w14:paraId="17B76C67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982EB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03208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C53BE" w14:textId="3A72B926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5888C" w14:textId="4CDF0620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44B9C" w14:textId="0B9DAD42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5771D" w14:textId="4EBE6CB4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</w:tr>
      <w:tr w:rsidR="00507914" w:rsidRPr="0003295B" w14:paraId="26F0FE48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66F3A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5ECAC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.150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adjusted 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5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754BD8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EB4A46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D5119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6CF49E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507914" w:rsidRPr="0003295B" w14:paraId="6ED3428C" w14:textId="77777777" w:rsidTr="008F732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7E26E" w14:textId="04279644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MI (kg/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965A5E" w14:textId="6998CE0E" w:rsidR="00507914" w:rsidRPr="0003295B" w:rsidRDefault="00764BC5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507914"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15C222" w14:textId="11D11C08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C5611A" w14:textId="4493EF5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8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2AF89D" w14:textId="532433CF" w:rsidR="00507914" w:rsidRPr="0003295B" w:rsidRDefault="008C47F1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.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907488" w14:textId="7488D4D5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</w:tr>
      <w:tr w:rsidR="00507914" w:rsidRPr="0003295B" w14:paraId="5E1DFBEE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CD717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46C4A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siz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B320B" w14:textId="0092A7F1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B9DB3" w14:textId="091DEE4D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9D5E" w14:textId="08A387A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AE19C" w14:textId="4CF753AC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507914" w:rsidRPr="0003295B" w14:paraId="4C767CB5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6C6A2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F0146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0E51E" w14:textId="0A65083B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2B87F" w14:textId="62F9BBB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C98B5" w14:textId="11F00689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B36E9" w14:textId="29E9FAC2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507914" w:rsidRPr="0003295B" w14:paraId="5FDFC0C3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B1387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4911D5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055 (adjusted -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7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E18E2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4D5D5B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03624D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EC95D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F17055" w:rsidRPr="0003295B" w14:paraId="3EB29848" w14:textId="77777777" w:rsidTr="009376FB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E7DDEE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</w:t>
            </w:r>
            <w:r w:rsidRPr="003866A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ody fat (%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39F0AB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D297AD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11B399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23AFDB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2.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1E0BAB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F17055" w:rsidRPr="0003295B" w14:paraId="00E16DCE" w14:textId="77777777" w:rsidTr="009376FB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88D10E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8EA30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siz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D270E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0020E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B8EE0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525A1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</w:t>
            </w:r>
          </w:p>
        </w:tc>
      </w:tr>
      <w:tr w:rsidR="00F17055" w:rsidRPr="0003295B" w14:paraId="3DB2E937" w14:textId="77777777" w:rsidTr="009376FB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3E22EB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E7C38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05665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F49AA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9EAF4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77791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F17055" w:rsidRPr="0003295B" w14:paraId="091B7060" w14:textId="77777777" w:rsidTr="00F17055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9C06B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right w:val="nil"/>
            </w:tcBorders>
            <w:noWrap/>
            <w:hideMark/>
          </w:tcPr>
          <w:p w14:paraId="72478FC0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4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adjusted 0.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0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hideMark/>
          </w:tcPr>
          <w:p w14:paraId="3E62B282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6B670582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A4B35B9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hideMark/>
          </w:tcPr>
          <w:p w14:paraId="6258F0D1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507914" w:rsidRPr="0003295B" w14:paraId="6B4E43D9" w14:textId="77777777" w:rsidTr="00F17055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F2D9B9" w14:textId="3C7A2E21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Grip strength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9762B9" w14:textId="04A034A7" w:rsidR="00507914" w:rsidRPr="0003295B" w:rsidRDefault="00764BC5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507914"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B34F36" w14:textId="5AEB85E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8.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F2BC22" w14:textId="09508812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21.1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284562" w14:textId="49A21373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5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FAA30F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507914" w:rsidRPr="0003295B" w14:paraId="24F9783E" w14:textId="77777777" w:rsidTr="00F17055">
        <w:trPr>
          <w:trHeight w:val="2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8DCE06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58F20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hildhood grip strength siz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09B63" w14:textId="10C8B2F6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5F9DD" w14:textId="5E62C9DB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F3F0C" w14:textId="2413F6C2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265D6" w14:textId="46E33971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</w:t>
            </w:r>
          </w:p>
        </w:tc>
      </w:tr>
      <w:tr w:rsidR="00507914" w:rsidRPr="0003295B" w14:paraId="5FD5B533" w14:textId="77777777" w:rsidTr="00F17055">
        <w:trPr>
          <w:trHeight w:val="2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86B087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EE1E3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CC02B" w14:textId="7115FD8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0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51175" w14:textId="2EFA0AFF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B7530" w14:textId="7E0A748D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BC1C6" w14:textId="05896FF8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8C47F1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</w:tr>
      <w:tr w:rsidR="00507914" w:rsidRPr="0003295B" w14:paraId="2F563DCE" w14:textId="77777777" w:rsidTr="00F17055">
        <w:trPr>
          <w:trHeight w:val="2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955180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646B87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69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adjusted 0.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4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7DCD39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6B981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7773BD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FE663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507914" w:rsidRPr="0003295B" w14:paraId="35ACB59C" w14:textId="77777777" w:rsidTr="008F732C">
        <w:trPr>
          <w:trHeight w:val="227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</w:tcPr>
          <w:p w14:paraId="646D99F2" w14:textId="77777777" w:rsidR="00507914" w:rsidRPr="00582B46" w:rsidRDefault="00507914" w:rsidP="008F732C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zh-CN"/>
              </w:rPr>
            </w:pPr>
            <w:r w:rsidRPr="00582B46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zh-CN"/>
              </w:rPr>
              <w:t>Intensity</w:t>
            </w:r>
          </w:p>
          <w:p w14:paraId="5BB7CFD3" w14:textId="77777777" w:rsidR="00507914" w:rsidRPr="00582B46" w:rsidRDefault="00507914" w:rsidP="008F732C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zh-CN"/>
              </w:rPr>
            </w:pPr>
          </w:p>
        </w:tc>
      </w:tr>
      <w:tr w:rsidR="00507914" w:rsidRPr="0003295B" w14:paraId="0C4A515D" w14:textId="77777777" w:rsidTr="008F732C">
        <w:trPr>
          <w:trHeight w:val="22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BFE0FD" w14:textId="183F5B3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27100C" w14:textId="7443D5F8" w:rsidR="00507914" w:rsidRPr="0003295B" w:rsidRDefault="00764BC5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507914"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9F506F" w14:textId="277FFBA2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9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DD9561" w14:textId="286ED952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7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B88906" w14:textId="29C49506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6D7C68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</w:tr>
      <w:tr w:rsidR="00507914" w:rsidRPr="0003295B" w14:paraId="402969D2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01D60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3B561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hildhood grip strength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intens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22B58" w14:textId="00CF69EB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B865" w14:textId="53437781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FC3F8" w14:textId="33480E22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DF3A9" w14:textId="2810D0BA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</w:tr>
      <w:tr w:rsidR="00507914" w:rsidRPr="0003295B" w14:paraId="60B25604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D6573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9D2E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FD496" w14:textId="0E8967B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B6764" w14:textId="0FDA227B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4C8F" w14:textId="2085D6A8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7CCA2" w14:textId="1927538C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</w:tr>
      <w:tr w:rsidR="00507914" w:rsidRPr="0003295B" w14:paraId="1090D718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AB856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9E8FC3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.144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adjusted 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89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FE017C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BBD21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34E9E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4BBCA5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507914" w:rsidRPr="0003295B" w14:paraId="53C6E5BB" w14:textId="77777777" w:rsidTr="008F732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85C55" w14:textId="519B10F1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MI (kg/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1AED97" w14:textId="6D8A97E3" w:rsidR="00507914" w:rsidRPr="0003295B" w:rsidRDefault="00764BC5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507914"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1982FD" w14:textId="2E565320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C2E22E" w14:textId="23BBEBC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6BB004" w14:textId="6C256B8D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4C50DC" w14:textId="63E63D12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</w:t>
            </w:r>
          </w:p>
        </w:tc>
      </w:tr>
      <w:tr w:rsidR="00507914" w:rsidRPr="0003295B" w14:paraId="3FAAAC7A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820A9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9B230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hildhood grip strength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intens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59728" w14:textId="2D9A0D6D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4AA74" w14:textId="118F6154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C0492" w14:textId="3B28A4C0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84C7A" w14:textId="5EFBC0FA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</w:tr>
      <w:tr w:rsidR="00507914" w:rsidRPr="0003295B" w14:paraId="36AD03EB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79B17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581DE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40A8D" w14:textId="2896A873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58216" w14:textId="61BCF862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C6F0B" w14:textId="584F0B1C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CC5CD" w14:textId="554BADAC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507914" w:rsidRPr="0003295B" w14:paraId="1FD2B8B3" w14:textId="77777777" w:rsidTr="008F732C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C1BEC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480681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0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adjusted -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9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2E2735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A2D368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94FB45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7872A3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F17055" w:rsidRPr="0003295B" w14:paraId="196A7081" w14:textId="77777777" w:rsidTr="009376FB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84D95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B</w:t>
            </w:r>
            <w:r w:rsidRPr="003866A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ody fat (%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653E45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12C18B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9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97E197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B62D81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2.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FC8AEC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F17055" w:rsidRPr="0003295B" w14:paraId="4E8A95EF" w14:textId="77777777" w:rsidTr="009376FB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6AC681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DFAD5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hildhood grip strength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intens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CB185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3039F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.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ECF77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9E6DD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6</w:t>
            </w:r>
          </w:p>
        </w:tc>
      </w:tr>
      <w:tr w:rsidR="00F17055" w:rsidRPr="0003295B" w14:paraId="189C94CF" w14:textId="77777777" w:rsidTr="009376FB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A6D003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6C2ED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0F502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431AE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2C5E4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E81F7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5</w:t>
            </w:r>
          </w:p>
        </w:tc>
      </w:tr>
      <w:tr w:rsidR="00F17055" w:rsidRPr="0003295B" w14:paraId="20821824" w14:textId="77777777" w:rsidTr="00F17055">
        <w:trPr>
          <w:trHeight w:val="227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585E4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right w:val="nil"/>
            </w:tcBorders>
            <w:noWrap/>
            <w:hideMark/>
          </w:tcPr>
          <w:p w14:paraId="50EE5A9D" w14:textId="77777777" w:rsidR="00F17055" w:rsidRPr="0003295B" w:rsidRDefault="00F17055" w:rsidP="009376F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4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adjusted 0.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3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hideMark/>
          </w:tcPr>
          <w:p w14:paraId="63170A41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05F15BEC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7602D53" w14:textId="77777777" w:rsidR="00F17055" w:rsidRPr="0003295B" w:rsidRDefault="00F17055" w:rsidP="009376F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hideMark/>
          </w:tcPr>
          <w:p w14:paraId="5FB792A8" w14:textId="77777777" w:rsidR="00F17055" w:rsidRPr="0003295B" w:rsidRDefault="00F17055" w:rsidP="009376F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507914" w:rsidRPr="0003295B" w14:paraId="0B4B76BC" w14:textId="77777777" w:rsidTr="00F17055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046A90" w14:textId="3CAC49AF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Grip strength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FA4CD6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(kg)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7917B7" w14:textId="77DABD48" w:rsidR="00507914" w:rsidRPr="0003295B" w:rsidRDefault="00764BC5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emale s</w:t>
            </w:r>
            <w:r w:rsidR="00507914"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8F95A1" w14:textId="220488C9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8.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6C2CA2" w14:textId="5F1AFA68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21.2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F93977" w14:textId="496E458A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15.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1E5263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507914" w:rsidRPr="0003295B" w14:paraId="71350B74" w14:textId="77777777" w:rsidTr="00F17055">
        <w:trPr>
          <w:trHeight w:val="2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16CACF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F501A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Childhood grip strength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intens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0B450" w14:textId="62E63386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223C0" w14:textId="6EC07345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2498D" w14:textId="4151C53E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C8707" w14:textId="4D62B533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</w:tr>
      <w:tr w:rsidR="00507914" w:rsidRPr="0003295B" w14:paraId="65273963" w14:textId="77777777" w:rsidTr="00F17055">
        <w:trPr>
          <w:trHeight w:val="2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056145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5EEC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348D1" w14:textId="4122F72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0</w:t>
            </w:r>
            <w:r w:rsidR="00657BC8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D65E6" w14:textId="71F67B38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-0.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AF8A6" w14:textId="559F046B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1FF2E" w14:textId="5AC6ACDD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8</w:t>
            </w:r>
          </w:p>
        </w:tc>
      </w:tr>
      <w:tr w:rsidR="00507914" w:rsidRPr="0003295B" w14:paraId="7FF3A243" w14:textId="77777777" w:rsidTr="00F17055">
        <w:trPr>
          <w:trHeight w:val="22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D17537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A882F" w14:textId="77777777" w:rsidR="00507914" w:rsidRPr="0003295B" w:rsidRDefault="00507914" w:rsidP="008F73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R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zh-CN"/>
              </w:rPr>
              <w:t>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: 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767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(adjusted 0.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52</w:t>
            </w:r>
            <w:r w:rsidRPr="0003295B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975EAC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17C007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EBAAF" w14:textId="77777777" w:rsidR="00507914" w:rsidRPr="0003295B" w:rsidRDefault="00507914" w:rsidP="008F73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BCCC39" w14:textId="77777777" w:rsidR="00507914" w:rsidRPr="0003295B" w:rsidRDefault="00507914" w:rsidP="008F732C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14:paraId="7D97D5AD" w14:textId="77777777" w:rsidR="00507914" w:rsidRDefault="00507914" w:rsidP="00507914">
      <w:pPr>
        <w:spacing w:line="240" w:lineRule="auto"/>
        <w:rPr>
          <w:rFonts w:ascii="Times New Roman" w:hAnsi="Times New Roman" w:cs="Times New Roman"/>
        </w:rPr>
      </w:pPr>
    </w:p>
    <w:p w14:paraId="4066CECD" w14:textId="77777777" w:rsidR="00507914" w:rsidRDefault="00507914" w:rsidP="00646A66">
      <w:pPr>
        <w:spacing w:line="240" w:lineRule="auto"/>
        <w:rPr>
          <w:rFonts w:ascii="Times New Roman" w:hAnsi="Times New Roman" w:cs="Times New Roman"/>
        </w:rPr>
      </w:pPr>
    </w:p>
    <w:p w14:paraId="3BE8D20C" w14:textId="2E24C955" w:rsidR="00983DE4" w:rsidRDefault="00983DE4" w:rsidP="00646A66">
      <w:pPr>
        <w:spacing w:line="240" w:lineRule="auto"/>
        <w:rPr>
          <w:rFonts w:ascii="Times New Roman" w:hAnsi="Times New Roman" w:cs="Times New Roman"/>
        </w:rPr>
      </w:pPr>
    </w:p>
    <w:p w14:paraId="544C7F9E" w14:textId="79328A27" w:rsidR="0003295B" w:rsidRDefault="0003295B" w:rsidP="00646A66">
      <w:pPr>
        <w:spacing w:line="240" w:lineRule="auto"/>
        <w:rPr>
          <w:rFonts w:ascii="Times New Roman" w:hAnsi="Times New Roman" w:cs="Times New Roman"/>
        </w:rPr>
      </w:pPr>
    </w:p>
    <w:p w14:paraId="22EAFC8C" w14:textId="2BE73C6F" w:rsidR="0003295B" w:rsidRDefault="0003295B" w:rsidP="00646A66">
      <w:pPr>
        <w:spacing w:line="240" w:lineRule="auto"/>
        <w:rPr>
          <w:rFonts w:ascii="Times New Roman" w:hAnsi="Times New Roman" w:cs="Times New Roman"/>
        </w:rPr>
      </w:pPr>
    </w:p>
    <w:bookmarkEnd w:id="0"/>
    <w:p w14:paraId="6A53174A" w14:textId="77777777" w:rsidR="00313244" w:rsidRDefault="00313244" w:rsidP="00646A66">
      <w:pPr>
        <w:spacing w:line="240" w:lineRule="auto"/>
        <w:rPr>
          <w:rFonts w:ascii="Times New Roman" w:hAnsi="Times New Roman" w:cs="Times New Roman"/>
        </w:rPr>
      </w:pPr>
    </w:p>
    <w:sectPr w:rsidR="0031324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BCD85" w14:textId="77777777" w:rsidR="009376FB" w:rsidRDefault="009376FB" w:rsidP="000E2115">
      <w:pPr>
        <w:spacing w:after="0" w:line="240" w:lineRule="auto"/>
      </w:pPr>
      <w:r>
        <w:separator/>
      </w:r>
    </w:p>
  </w:endnote>
  <w:endnote w:type="continuationSeparator" w:id="0">
    <w:p w14:paraId="661E672E" w14:textId="77777777" w:rsidR="009376FB" w:rsidRDefault="009376FB" w:rsidP="000E2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803452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14:paraId="71A3C75C" w14:textId="77777777" w:rsidR="009376FB" w:rsidRPr="000E2115" w:rsidRDefault="009376FB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0E2115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0E2115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0E2115">
          <w:rPr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0E2115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71A3C75D" w14:textId="77777777" w:rsidR="009376FB" w:rsidRDefault="009376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5EDFB" w14:textId="77777777" w:rsidR="009376FB" w:rsidRDefault="009376FB" w:rsidP="000E2115">
      <w:pPr>
        <w:spacing w:after="0" w:line="240" w:lineRule="auto"/>
      </w:pPr>
      <w:r>
        <w:separator/>
      </w:r>
    </w:p>
  </w:footnote>
  <w:footnote w:type="continuationSeparator" w:id="0">
    <w:p w14:paraId="0C43D0E8" w14:textId="77777777" w:rsidR="009376FB" w:rsidRDefault="009376FB" w:rsidP="000E21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7331C"/>
    <w:multiLevelType w:val="hybridMultilevel"/>
    <w:tmpl w:val="431E3B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019AA"/>
    <w:multiLevelType w:val="hybridMultilevel"/>
    <w:tmpl w:val="9362A1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E6E91"/>
    <w:multiLevelType w:val="hybridMultilevel"/>
    <w:tmpl w:val="21C4D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333384"/>
    <w:multiLevelType w:val="hybridMultilevel"/>
    <w:tmpl w:val="86862F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CB18F2"/>
    <w:multiLevelType w:val="hybridMultilevel"/>
    <w:tmpl w:val="08FE45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7A4E1C"/>
    <w:multiLevelType w:val="hybridMultilevel"/>
    <w:tmpl w:val="7E0E8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41383B"/>
    <w:multiLevelType w:val="hybridMultilevel"/>
    <w:tmpl w:val="ABEAC54C"/>
    <w:lvl w:ilvl="0" w:tplc="A31E4438">
      <w:start w:val="156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AC2C9C"/>
    <w:multiLevelType w:val="hybridMultilevel"/>
    <w:tmpl w:val="33FCD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1F"/>
    <w:rsid w:val="000000D8"/>
    <w:rsid w:val="00000ED8"/>
    <w:rsid w:val="00001B52"/>
    <w:rsid w:val="00002B2C"/>
    <w:rsid w:val="00002E56"/>
    <w:rsid w:val="00003F01"/>
    <w:rsid w:val="00004146"/>
    <w:rsid w:val="00005BEC"/>
    <w:rsid w:val="00006352"/>
    <w:rsid w:val="000069F7"/>
    <w:rsid w:val="0000761B"/>
    <w:rsid w:val="00010263"/>
    <w:rsid w:val="00013A0F"/>
    <w:rsid w:val="00015530"/>
    <w:rsid w:val="000168C3"/>
    <w:rsid w:val="00016BDA"/>
    <w:rsid w:val="0002006D"/>
    <w:rsid w:val="00021103"/>
    <w:rsid w:val="000219D9"/>
    <w:rsid w:val="00021A6C"/>
    <w:rsid w:val="00021ED5"/>
    <w:rsid w:val="00022ADE"/>
    <w:rsid w:val="00023028"/>
    <w:rsid w:val="00023EA9"/>
    <w:rsid w:val="0002571D"/>
    <w:rsid w:val="00025C40"/>
    <w:rsid w:val="0003128A"/>
    <w:rsid w:val="000317BB"/>
    <w:rsid w:val="0003295B"/>
    <w:rsid w:val="00032A42"/>
    <w:rsid w:val="00033E5E"/>
    <w:rsid w:val="0003448B"/>
    <w:rsid w:val="00034658"/>
    <w:rsid w:val="00036D64"/>
    <w:rsid w:val="0003744C"/>
    <w:rsid w:val="00037748"/>
    <w:rsid w:val="000448BB"/>
    <w:rsid w:val="00046574"/>
    <w:rsid w:val="000472D8"/>
    <w:rsid w:val="00050736"/>
    <w:rsid w:val="00051329"/>
    <w:rsid w:val="0005140E"/>
    <w:rsid w:val="000519C0"/>
    <w:rsid w:val="00051FB0"/>
    <w:rsid w:val="00051FC7"/>
    <w:rsid w:val="000522AC"/>
    <w:rsid w:val="000533ED"/>
    <w:rsid w:val="00055299"/>
    <w:rsid w:val="00055CB4"/>
    <w:rsid w:val="00057458"/>
    <w:rsid w:val="00057495"/>
    <w:rsid w:val="000579AE"/>
    <w:rsid w:val="0006148F"/>
    <w:rsid w:val="000614DC"/>
    <w:rsid w:val="00063318"/>
    <w:rsid w:val="000652D0"/>
    <w:rsid w:val="0006628F"/>
    <w:rsid w:val="00071820"/>
    <w:rsid w:val="0007296B"/>
    <w:rsid w:val="000746AC"/>
    <w:rsid w:val="00074804"/>
    <w:rsid w:val="000751EF"/>
    <w:rsid w:val="00076D49"/>
    <w:rsid w:val="00077C72"/>
    <w:rsid w:val="0008050D"/>
    <w:rsid w:val="000809FB"/>
    <w:rsid w:val="00081AB8"/>
    <w:rsid w:val="00081CCE"/>
    <w:rsid w:val="00082F68"/>
    <w:rsid w:val="00083BE1"/>
    <w:rsid w:val="000859A9"/>
    <w:rsid w:val="000866CA"/>
    <w:rsid w:val="00087523"/>
    <w:rsid w:val="00090282"/>
    <w:rsid w:val="00090833"/>
    <w:rsid w:val="00093B2E"/>
    <w:rsid w:val="00093FF5"/>
    <w:rsid w:val="00094315"/>
    <w:rsid w:val="0009480C"/>
    <w:rsid w:val="00094C60"/>
    <w:rsid w:val="00094DA6"/>
    <w:rsid w:val="000970D5"/>
    <w:rsid w:val="00097EDA"/>
    <w:rsid w:val="000A0D34"/>
    <w:rsid w:val="000A16EF"/>
    <w:rsid w:val="000A175B"/>
    <w:rsid w:val="000A4094"/>
    <w:rsid w:val="000A433A"/>
    <w:rsid w:val="000A4B3B"/>
    <w:rsid w:val="000A526E"/>
    <w:rsid w:val="000A5A87"/>
    <w:rsid w:val="000A5FCF"/>
    <w:rsid w:val="000A6098"/>
    <w:rsid w:val="000A7192"/>
    <w:rsid w:val="000B0932"/>
    <w:rsid w:val="000B0A1C"/>
    <w:rsid w:val="000B2950"/>
    <w:rsid w:val="000B3673"/>
    <w:rsid w:val="000B3992"/>
    <w:rsid w:val="000B4624"/>
    <w:rsid w:val="000B6232"/>
    <w:rsid w:val="000B70DD"/>
    <w:rsid w:val="000B7911"/>
    <w:rsid w:val="000B7CB0"/>
    <w:rsid w:val="000C1891"/>
    <w:rsid w:val="000C209F"/>
    <w:rsid w:val="000C5721"/>
    <w:rsid w:val="000C798E"/>
    <w:rsid w:val="000D14EB"/>
    <w:rsid w:val="000D2839"/>
    <w:rsid w:val="000D4C14"/>
    <w:rsid w:val="000D4CF5"/>
    <w:rsid w:val="000D5116"/>
    <w:rsid w:val="000D516D"/>
    <w:rsid w:val="000D63DE"/>
    <w:rsid w:val="000D69C1"/>
    <w:rsid w:val="000D6B97"/>
    <w:rsid w:val="000D7F0E"/>
    <w:rsid w:val="000E1C5B"/>
    <w:rsid w:val="000E2098"/>
    <w:rsid w:val="000E2115"/>
    <w:rsid w:val="000E2DD4"/>
    <w:rsid w:val="000E4404"/>
    <w:rsid w:val="000E45E6"/>
    <w:rsid w:val="000E5093"/>
    <w:rsid w:val="000F227B"/>
    <w:rsid w:val="000F2369"/>
    <w:rsid w:val="000F57F0"/>
    <w:rsid w:val="000F6B7F"/>
    <w:rsid w:val="000F70AA"/>
    <w:rsid w:val="000F7D9B"/>
    <w:rsid w:val="00102269"/>
    <w:rsid w:val="0010287A"/>
    <w:rsid w:val="001029DA"/>
    <w:rsid w:val="001038BA"/>
    <w:rsid w:val="00103AE9"/>
    <w:rsid w:val="00103C94"/>
    <w:rsid w:val="00105BA2"/>
    <w:rsid w:val="0010649C"/>
    <w:rsid w:val="001118CB"/>
    <w:rsid w:val="00113AD9"/>
    <w:rsid w:val="00115ADE"/>
    <w:rsid w:val="00115DBB"/>
    <w:rsid w:val="00120C3D"/>
    <w:rsid w:val="00121C95"/>
    <w:rsid w:val="00122234"/>
    <w:rsid w:val="001226E9"/>
    <w:rsid w:val="00124CB4"/>
    <w:rsid w:val="001272DD"/>
    <w:rsid w:val="00127FC5"/>
    <w:rsid w:val="00132F5F"/>
    <w:rsid w:val="00133DB0"/>
    <w:rsid w:val="00134060"/>
    <w:rsid w:val="001350CF"/>
    <w:rsid w:val="001368B2"/>
    <w:rsid w:val="00137142"/>
    <w:rsid w:val="00137EA3"/>
    <w:rsid w:val="00142477"/>
    <w:rsid w:val="001440E0"/>
    <w:rsid w:val="00144854"/>
    <w:rsid w:val="00144FB1"/>
    <w:rsid w:val="0014509D"/>
    <w:rsid w:val="00151EFF"/>
    <w:rsid w:val="00152874"/>
    <w:rsid w:val="00152AAA"/>
    <w:rsid w:val="00154577"/>
    <w:rsid w:val="00155303"/>
    <w:rsid w:val="00155B02"/>
    <w:rsid w:val="00156BC1"/>
    <w:rsid w:val="00157899"/>
    <w:rsid w:val="00157BF8"/>
    <w:rsid w:val="00157FB9"/>
    <w:rsid w:val="00161634"/>
    <w:rsid w:val="001618EF"/>
    <w:rsid w:val="001647F4"/>
    <w:rsid w:val="00164ED0"/>
    <w:rsid w:val="00165927"/>
    <w:rsid w:val="0016600B"/>
    <w:rsid w:val="00167F86"/>
    <w:rsid w:val="00171F44"/>
    <w:rsid w:val="001734A6"/>
    <w:rsid w:val="0017531D"/>
    <w:rsid w:val="00175A5C"/>
    <w:rsid w:val="0017692E"/>
    <w:rsid w:val="00181734"/>
    <w:rsid w:val="0018335E"/>
    <w:rsid w:val="00183EDB"/>
    <w:rsid w:val="0018430D"/>
    <w:rsid w:val="00186173"/>
    <w:rsid w:val="00186183"/>
    <w:rsid w:val="001863E6"/>
    <w:rsid w:val="00186E8A"/>
    <w:rsid w:val="00187927"/>
    <w:rsid w:val="00190BD1"/>
    <w:rsid w:val="001935A2"/>
    <w:rsid w:val="001935AA"/>
    <w:rsid w:val="001938FC"/>
    <w:rsid w:val="00194678"/>
    <w:rsid w:val="00194BFF"/>
    <w:rsid w:val="0019548C"/>
    <w:rsid w:val="0019693D"/>
    <w:rsid w:val="0019744F"/>
    <w:rsid w:val="001A096D"/>
    <w:rsid w:val="001A1509"/>
    <w:rsid w:val="001A1BD7"/>
    <w:rsid w:val="001A248F"/>
    <w:rsid w:val="001A26C3"/>
    <w:rsid w:val="001A3DEC"/>
    <w:rsid w:val="001A4DBB"/>
    <w:rsid w:val="001B09FC"/>
    <w:rsid w:val="001B1F4B"/>
    <w:rsid w:val="001B2D6C"/>
    <w:rsid w:val="001B760A"/>
    <w:rsid w:val="001C0B96"/>
    <w:rsid w:val="001C1306"/>
    <w:rsid w:val="001C1CAC"/>
    <w:rsid w:val="001C3ECF"/>
    <w:rsid w:val="001C4994"/>
    <w:rsid w:val="001C4DDB"/>
    <w:rsid w:val="001C5180"/>
    <w:rsid w:val="001C71E2"/>
    <w:rsid w:val="001C7DDF"/>
    <w:rsid w:val="001D1DEA"/>
    <w:rsid w:val="001D3A56"/>
    <w:rsid w:val="001D5234"/>
    <w:rsid w:val="001D5791"/>
    <w:rsid w:val="001D585A"/>
    <w:rsid w:val="001D7F37"/>
    <w:rsid w:val="001E0841"/>
    <w:rsid w:val="001E1F3E"/>
    <w:rsid w:val="001E2397"/>
    <w:rsid w:val="001E4247"/>
    <w:rsid w:val="001E5752"/>
    <w:rsid w:val="001E5960"/>
    <w:rsid w:val="001E790B"/>
    <w:rsid w:val="001E7F00"/>
    <w:rsid w:val="001F2A18"/>
    <w:rsid w:val="001F42AF"/>
    <w:rsid w:val="001F5623"/>
    <w:rsid w:val="001F62E2"/>
    <w:rsid w:val="00200AD5"/>
    <w:rsid w:val="0020164E"/>
    <w:rsid w:val="00202707"/>
    <w:rsid w:val="00205B7E"/>
    <w:rsid w:val="0020786D"/>
    <w:rsid w:val="00214774"/>
    <w:rsid w:val="0021622F"/>
    <w:rsid w:val="00217DB1"/>
    <w:rsid w:val="00220AF4"/>
    <w:rsid w:val="0022111E"/>
    <w:rsid w:val="00222969"/>
    <w:rsid w:val="002234F3"/>
    <w:rsid w:val="00223DD7"/>
    <w:rsid w:val="002242B5"/>
    <w:rsid w:val="00224C76"/>
    <w:rsid w:val="00225E34"/>
    <w:rsid w:val="002306DC"/>
    <w:rsid w:val="0023219C"/>
    <w:rsid w:val="0023235B"/>
    <w:rsid w:val="0023284C"/>
    <w:rsid w:val="00235A0E"/>
    <w:rsid w:val="00235C77"/>
    <w:rsid w:val="00236563"/>
    <w:rsid w:val="00236696"/>
    <w:rsid w:val="00237678"/>
    <w:rsid w:val="00237B5F"/>
    <w:rsid w:val="00241C34"/>
    <w:rsid w:val="00243531"/>
    <w:rsid w:val="00243DAF"/>
    <w:rsid w:val="00245277"/>
    <w:rsid w:val="00247F1C"/>
    <w:rsid w:val="00250843"/>
    <w:rsid w:val="00250E38"/>
    <w:rsid w:val="0025164A"/>
    <w:rsid w:val="0025227C"/>
    <w:rsid w:val="00252284"/>
    <w:rsid w:val="0025272F"/>
    <w:rsid w:val="0025660F"/>
    <w:rsid w:val="0026003F"/>
    <w:rsid w:val="00260363"/>
    <w:rsid w:val="00260963"/>
    <w:rsid w:val="00263174"/>
    <w:rsid w:val="002631DD"/>
    <w:rsid w:val="00263C61"/>
    <w:rsid w:val="002645C7"/>
    <w:rsid w:val="00264C2C"/>
    <w:rsid w:val="00265771"/>
    <w:rsid w:val="00265A92"/>
    <w:rsid w:val="00267D48"/>
    <w:rsid w:val="0027016B"/>
    <w:rsid w:val="0027172A"/>
    <w:rsid w:val="00271BC7"/>
    <w:rsid w:val="0027209E"/>
    <w:rsid w:val="00274AD8"/>
    <w:rsid w:val="00277062"/>
    <w:rsid w:val="00277D27"/>
    <w:rsid w:val="0028275D"/>
    <w:rsid w:val="00283E9B"/>
    <w:rsid w:val="00285F9B"/>
    <w:rsid w:val="002868EB"/>
    <w:rsid w:val="00286C9A"/>
    <w:rsid w:val="00290A75"/>
    <w:rsid w:val="002910B4"/>
    <w:rsid w:val="0029259B"/>
    <w:rsid w:val="00294772"/>
    <w:rsid w:val="0029678E"/>
    <w:rsid w:val="00296FC7"/>
    <w:rsid w:val="002A1C3B"/>
    <w:rsid w:val="002A51CB"/>
    <w:rsid w:val="002A5297"/>
    <w:rsid w:val="002A5655"/>
    <w:rsid w:val="002A5DD7"/>
    <w:rsid w:val="002A65E6"/>
    <w:rsid w:val="002A6B1A"/>
    <w:rsid w:val="002A6BF6"/>
    <w:rsid w:val="002A7E00"/>
    <w:rsid w:val="002A7FAD"/>
    <w:rsid w:val="002B0CB2"/>
    <w:rsid w:val="002B3251"/>
    <w:rsid w:val="002B361D"/>
    <w:rsid w:val="002B651D"/>
    <w:rsid w:val="002B7BF8"/>
    <w:rsid w:val="002C25A6"/>
    <w:rsid w:val="002C4720"/>
    <w:rsid w:val="002C4A19"/>
    <w:rsid w:val="002C545F"/>
    <w:rsid w:val="002C643D"/>
    <w:rsid w:val="002C6CB5"/>
    <w:rsid w:val="002C6F55"/>
    <w:rsid w:val="002C71F2"/>
    <w:rsid w:val="002C7F5C"/>
    <w:rsid w:val="002D151D"/>
    <w:rsid w:val="002D1872"/>
    <w:rsid w:val="002D2DFE"/>
    <w:rsid w:val="002D3079"/>
    <w:rsid w:val="002D397F"/>
    <w:rsid w:val="002D39E5"/>
    <w:rsid w:val="002D3D07"/>
    <w:rsid w:val="002D4D44"/>
    <w:rsid w:val="002D60A4"/>
    <w:rsid w:val="002E56B8"/>
    <w:rsid w:val="002E75DE"/>
    <w:rsid w:val="002E7EB9"/>
    <w:rsid w:val="002F0AE2"/>
    <w:rsid w:val="002F0DA5"/>
    <w:rsid w:val="002F16A6"/>
    <w:rsid w:val="002F1B9E"/>
    <w:rsid w:val="002F1EF4"/>
    <w:rsid w:val="002F3172"/>
    <w:rsid w:val="002F3442"/>
    <w:rsid w:val="002F4F07"/>
    <w:rsid w:val="002F5112"/>
    <w:rsid w:val="002F6DA2"/>
    <w:rsid w:val="002F6DC3"/>
    <w:rsid w:val="002F70B1"/>
    <w:rsid w:val="002F71AF"/>
    <w:rsid w:val="002F7A80"/>
    <w:rsid w:val="00300E3E"/>
    <w:rsid w:val="00301A29"/>
    <w:rsid w:val="00301DEF"/>
    <w:rsid w:val="00302268"/>
    <w:rsid w:val="00302AE8"/>
    <w:rsid w:val="0030593A"/>
    <w:rsid w:val="00306425"/>
    <w:rsid w:val="00307A89"/>
    <w:rsid w:val="0031021A"/>
    <w:rsid w:val="00310B8E"/>
    <w:rsid w:val="0031274D"/>
    <w:rsid w:val="00313244"/>
    <w:rsid w:val="00313456"/>
    <w:rsid w:val="00313FB7"/>
    <w:rsid w:val="0031443C"/>
    <w:rsid w:val="0031588E"/>
    <w:rsid w:val="00315CAE"/>
    <w:rsid w:val="00321B32"/>
    <w:rsid w:val="003223A4"/>
    <w:rsid w:val="00327C59"/>
    <w:rsid w:val="00330931"/>
    <w:rsid w:val="00332F26"/>
    <w:rsid w:val="00334220"/>
    <w:rsid w:val="00335BC2"/>
    <w:rsid w:val="003436D7"/>
    <w:rsid w:val="00343E12"/>
    <w:rsid w:val="003445D3"/>
    <w:rsid w:val="0034528A"/>
    <w:rsid w:val="00347737"/>
    <w:rsid w:val="003503C4"/>
    <w:rsid w:val="00353A71"/>
    <w:rsid w:val="003559B7"/>
    <w:rsid w:val="00355FF1"/>
    <w:rsid w:val="00357237"/>
    <w:rsid w:val="003579C1"/>
    <w:rsid w:val="003602E9"/>
    <w:rsid w:val="0036413C"/>
    <w:rsid w:val="00364B2B"/>
    <w:rsid w:val="00364F12"/>
    <w:rsid w:val="0036514B"/>
    <w:rsid w:val="0036544E"/>
    <w:rsid w:val="003674DB"/>
    <w:rsid w:val="0037071B"/>
    <w:rsid w:val="00370A51"/>
    <w:rsid w:val="00371A11"/>
    <w:rsid w:val="003761B7"/>
    <w:rsid w:val="00383032"/>
    <w:rsid w:val="00383DD9"/>
    <w:rsid w:val="003866AD"/>
    <w:rsid w:val="003871F0"/>
    <w:rsid w:val="0038762E"/>
    <w:rsid w:val="00391380"/>
    <w:rsid w:val="00394B81"/>
    <w:rsid w:val="0039511A"/>
    <w:rsid w:val="003957C6"/>
    <w:rsid w:val="00395915"/>
    <w:rsid w:val="00397778"/>
    <w:rsid w:val="003A04A2"/>
    <w:rsid w:val="003A1360"/>
    <w:rsid w:val="003A2E2C"/>
    <w:rsid w:val="003A3881"/>
    <w:rsid w:val="003A6264"/>
    <w:rsid w:val="003A76A7"/>
    <w:rsid w:val="003B37C7"/>
    <w:rsid w:val="003B5709"/>
    <w:rsid w:val="003B57A5"/>
    <w:rsid w:val="003B6924"/>
    <w:rsid w:val="003C1834"/>
    <w:rsid w:val="003C2253"/>
    <w:rsid w:val="003C2D71"/>
    <w:rsid w:val="003C347E"/>
    <w:rsid w:val="003C3836"/>
    <w:rsid w:val="003C4017"/>
    <w:rsid w:val="003C7968"/>
    <w:rsid w:val="003C7D0B"/>
    <w:rsid w:val="003C7FA4"/>
    <w:rsid w:val="003D15BD"/>
    <w:rsid w:val="003D2CAD"/>
    <w:rsid w:val="003D39E7"/>
    <w:rsid w:val="003E7073"/>
    <w:rsid w:val="003E7166"/>
    <w:rsid w:val="003F0D6E"/>
    <w:rsid w:val="003F11B9"/>
    <w:rsid w:val="003F4A36"/>
    <w:rsid w:val="003F4B6A"/>
    <w:rsid w:val="003F4DA7"/>
    <w:rsid w:val="003F62AC"/>
    <w:rsid w:val="003F71C8"/>
    <w:rsid w:val="003F7B67"/>
    <w:rsid w:val="0040003D"/>
    <w:rsid w:val="00400581"/>
    <w:rsid w:val="004008B7"/>
    <w:rsid w:val="004039DE"/>
    <w:rsid w:val="00403C8E"/>
    <w:rsid w:val="00404A55"/>
    <w:rsid w:val="004059F0"/>
    <w:rsid w:val="0040605C"/>
    <w:rsid w:val="0040679A"/>
    <w:rsid w:val="00406FCE"/>
    <w:rsid w:val="00411C6A"/>
    <w:rsid w:val="004124AC"/>
    <w:rsid w:val="00412A6C"/>
    <w:rsid w:val="00413B01"/>
    <w:rsid w:val="00413DA6"/>
    <w:rsid w:val="00414D2C"/>
    <w:rsid w:val="004152A3"/>
    <w:rsid w:val="004175B8"/>
    <w:rsid w:val="00420099"/>
    <w:rsid w:val="004233F6"/>
    <w:rsid w:val="0042382D"/>
    <w:rsid w:val="00424199"/>
    <w:rsid w:val="004243A9"/>
    <w:rsid w:val="00426059"/>
    <w:rsid w:val="00426BFF"/>
    <w:rsid w:val="0042722A"/>
    <w:rsid w:val="00431251"/>
    <w:rsid w:val="00431461"/>
    <w:rsid w:val="00431C41"/>
    <w:rsid w:val="004321FF"/>
    <w:rsid w:val="00434878"/>
    <w:rsid w:val="00435278"/>
    <w:rsid w:val="00435441"/>
    <w:rsid w:val="004362B1"/>
    <w:rsid w:val="00436A96"/>
    <w:rsid w:val="00443E7C"/>
    <w:rsid w:val="00444250"/>
    <w:rsid w:val="00444BFF"/>
    <w:rsid w:val="00444C44"/>
    <w:rsid w:val="00445E92"/>
    <w:rsid w:val="00447974"/>
    <w:rsid w:val="00447C03"/>
    <w:rsid w:val="00450348"/>
    <w:rsid w:val="00453595"/>
    <w:rsid w:val="00455992"/>
    <w:rsid w:val="00460BAA"/>
    <w:rsid w:val="0046136F"/>
    <w:rsid w:val="004616EB"/>
    <w:rsid w:val="00461E4E"/>
    <w:rsid w:val="00461EF2"/>
    <w:rsid w:val="00462AE0"/>
    <w:rsid w:val="004630A0"/>
    <w:rsid w:val="00464381"/>
    <w:rsid w:val="0046533C"/>
    <w:rsid w:val="00467479"/>
    <w:rsid w:val="004674CB"/>
    <w:rsid w:val="0047474F"/>
    <w:rsid w:val="00475317"/>
    <w:rsid w:val="00475A38"/>
    <w:rsid w:val="00476C22"/>
    <w:rsid w:val="0048016E"/>
    <w:rsid w:val="00480265"/>
    <w:rsid w:val="00480301"/>
    <w:rsid w:val="00481608"/>
    <w:rsid w:val="00481E76"/>
    <w:rsid w:val="0048236A"/>
    <w:rsid w:val="0048423C"/>
    <w:rsid w:val="004843B5"/>
    <w:rsid w:val="00485697"/>
    <w:rsid w:val="0048577A"/>
    <w:rsid w:val="0048582B"/>
    <w:rsid w:val="00485B97"/>
    <w:rsid w:val="004902A6"/>
    <w:rsid w:val="0049103A"/>
    <w:rsid w:val="00491CC7"/>
    <w:rsid w:val="00492600"/>
    <w:rsid w:val="00492BB6"/>
    <w:rsid w:val="004970F3"/>
    <w:rsid w:val="00497E21"/>
    <w:rsid w:val="004A1317"/>
    <w:rsid w:val="004A24DC"/>
    <w:rsid w:val="004A3737"/>
    <w:rsid w:val="004A418A"/>
    <w:rsid w:val="004A41FA"/>
    <w:rsid w:val="004A48A4"/>
    <w:rsid w:val="004A50E4"/>
    <w:rsid w:val="004A5344"/>
    <w:rsid w:val="004B1C22"/>
    <w:rsid w:val="004B21F4"/>
    <w:rsid w:val="004B3700"/>
    <w:rsid w:val="004B5455"/>
    <w:rsid w:val="004B57DE"/>
    <w:rsid w:val="004B6345"/>
    <w:rsid w:val="004B6EF2"/>
    <w:rsid w:val="004C0EBA"/>
    <w:rsid w:val="004C18D1"/>
    <w:rsid w:val="004C1B05"/>
    <w:rsid w:val="004C1DE1"/>
    <w:rsid w:val="004C4CFB"/>
    <w:rsid w:val="004C51DF"/>
    <w:rsid w:val="004C52D8"/>
    <w:rsid w:val="004C5939"/>
    <w:rsid w:val="004C67A3"/>
    <w:rsid w:val="004D018E"/>
    <w:rsid w:val="004D054C"/>
    <w:rsid w:val="004D1262"/>
    <w:rsid w:val="004D39A4"/>
    <w:rsid w:val="004D3E63"/>
    <w:rsid w:val="004D7707"/>
    <w:rsid w:val="004E1F6B"/>
    <w:rsid w:val="004E354C"/>
    <w:rsid w:val="004E3A92"/>
    <w:rsid w:val="004E3F62"/>
    <w:rsid w:val="004E4772"/>
    <w:rsid w:val="004E540E"/>
    <w:rsid w:val="004E7F70"/>
    <w:rsid w:val="004F098C"/>
    <w:rsid w:val="004F1BA9"/>
    <w:rsid w:val="004F21E0"/>
    <w:rsid w:val="004F2217"/>
    <w:rsid w:val="004F4625"/>
    <w:rsid w:val="004F7E1A"/>
    <w:rsid w:val="005012D3"/>
    <w:rsid w:val="00502E8F"/>
    <w:rsid w:val="00504E30"/>
    <w:rsid w:val="005065AC"/>
    <w:rsid w:val="00507914"/>
    <w:rsid w:val="005104F9"/>
    <w:rsid w:val="005117D2"/>
    <w:rsid w:val="0051616E"/>
    <w:rsid w:val="0051682C"/>
    <w:rsid w:val="00516CC8"/>
    <w:rsid w:val="00516CFC"/>
    <w:rsid w:val="00516DEA"/>
    <w:rsid w:val="005176FB"/>
    <w:rsid w:val="00517C2E"/>
    <w:rsid w:val="00523318"/>
    <w:rsid w:val="00525482"/>
    <w:rsid w:val="00525BC9"/>
    <w:rsid w:val="005269FD"/>
    <w:rsid w:val="0053082E"/>
    <w:rsid w:val="00530E47"/>
    <w:rsid w:val="00533C2F"/>
    <w:rsid w:val="00535C72"/>
    <w:rsid w:val="00535CDC"/>
    <w:rsid w:val="00537E04"/>
    <w:rsid w:val="0054010F"/>
    <w:rsid w:val="0054292A"/>
    <w:rsid w:val="00542E8D"/>
    <w:rsid w:val="005430A2"/>
    <w:rsid w:val="00543A83"/>
    <w:rsid w:val="00546275"/>
    <w:rsid w:val="00546EF5"/>
    <w:rsid w:val="00547330"/>
    <w:rsid w:val="00552300"/>
    <w:rsid w:val="00552413"/>
    <w:rsid w:val="0055335F"/>
    <w:rsid w:val="00554159"/>
    <w:rsid w:val="005562CF"/>
    <w:rsid w:val="0056046C"/>
    <w:rsid w:val="00560C01"/>
    <w:rsid w:val="00561456"/>
    <w:rsid w:val="0056246F"/>
    <w:rsid w:val="00563DDF"/>
    <w:rsid w:val="005665F3"/>
    <w:rsid w:val="00566B07"/>
    <w:rsid w:val="00573110"/>
    <w:rsid w:val="0057769B"/>
    <w:rsid w:val="00580180"/>
    <w:rsid w:val="00582B46"/>
    <w:rsid w:val="0058344B"/>
    <w:rsid w:val="00584944"/>
    <w:rsid w:val="005865DC"/>
    <w:rsid w:val="00590B29"/>
    <w:rsid w:val="00591C80"/>
    <w:rsid w:val="00593502"/>
    <w:rsid w:val="00593F90"/>
    <w:rsid w:val="0059400E"/>
    <w:rsid w:val="00594B58"/>
    <w:rsid w:val="00595205"/>
    <w:rsid w:val="005954CA"/>
    <w:rsid w:val="005973CB"/>
    <w:rsid w:val="005A0B9F"/>
    <w:rsid w:val="005A2643"/>
    <w:rsid w:val="005A3D8E"/>
    <w:rsid w:val="005A64CF"/>
    <w:rsid w:val="005A69AA"/>
    <w:rsid w:val="005A7392"/>
    <w:rsid w:val="005A77BF"/>
    <w:rsid w:val="005B0F7F"/>
    <w:rsid w:val="005B47D5"/>
    <w:rsid w:val="005B4882"/>
    <w:rsid w:val="005B4FBA"/>
    <w:rsid w:val="005B540B"/>
    <w:rsid w:val="005B5C30"/>
    <w:rsid w:val="005B6BD7"/>
    <w:rsid w:val="005B7114"/>
    <w:rsid w:val="005C02BF"/>
    <w:rsid w:val="005C04E7"/>
    <w:rsid w:val="005C0DF9"/>
    <w:rsid w:val="005C19D9"/>
    <w:rsid w:val="005C310D"/>
    <w:rsid w:val="005C5523"/>
    <w:rsid w:val="005C58A8"/>
    <w:rsid w:val="005C61A6"/>
    <w:rsid w:val="005C63F3"/>
    <w:rsid w:val="005C7F5F"/>
    <w:rsid w:val="005D0300"/>
    <w:rsid w:val="005D0783"/>
    <w:rsid w:val="005D09F2"/>
    <w:rsid w:val="005D3DEC"/>
    <w:rsid w:val="005D41AF"/>
    <w:rsid w:val="005D5432"/>
    <w:rsid w:val="005D55B5"/>
    <w:rsid w:val="005D5980"/>
    <w:rsid w:val="005D659E"/>
    <w:rsid w:val="005D763C"/>
    <w:rsid w:val="005E00A5"/>
    <w:rsid w:val="005E0B81"/>
    <w:rsid w:val="005E4956"/>
    <w:rsid w:val="005E4C15"/>
    <w:rsid w:val="005E542F"/>
    <w:rsid w:val="005E5BE2"/>
    <w:rsid w:val="005E604B"/>
    <w:rsid w:val="005E616A"/>
    <w:rsid w:val="005E6D5A"/>
    <w:rsid w:val="005E7172"/>
    <w:rsid w:val="005F042C"/>
    <w:rsid w:val="005F0EF0"/>
    <w:rsid w:val="005F15AF"/>
    <w:rsid w:val="005F3DEB"/>
    <w:rsid w:val="005F43DE"/>
    <w:rsid w:val="005F639C"/>
    <w:rsid w:val="005F7C5A"/>
    <w:rsid w:val="00601C29"/>
    <w:rsid w:val="00602010"/>
    <w:rsid w:val="006022A2"/>
    <w:rsid w:val="006052DC"/>
    <w:rsid w:val="006053BB"/>
    <w:rsid w:val="00605EE8"/>
    <w:rsid w:val="00605FF9"/>
    <w:rsid w:val="006060D5"/>
    <w:rsid w:val="0060789E"/>
    <w:rsid w:val="00607A16"/>
    <w:rsid w:val="006101F0"/>
    <w:rsid w:val="00611A3C"/>
    <w:rsid w:val="00611B4F"/>
    <w:rsid w:val="00614095"/>
    <w:rsid w:val="0061468F"/>
    <w:rsid w:val="0061493D"/>
    <w:rsid w:val="00615A5D"/>
    <w:rsid w:val="0062125C"/>
    <w:rsid w:val="0062495A"/>
    <w:rsid w:val="00624D3E"/>
    <w:rsid w:val="00624F66"/>
    <w:rsid w:val="0062619B"/>
    <w:rsid w:val="00626D67"/>
    <w:rsid w:val="00627C8A"/>
    <w:rsid w:val="006311DB"/>
    <w:rsid w:val="006340C2"/>
    <w:rsid w:val="00637AD4"/>
    <w:rsid w:val="00641F1D"/>
    <w:rsid w:val="00642463"/>
    <w:rsid w:val="00642F2C"/>
    <w:rsid w:val="00643EE5"/>
    <w:rsid w:val="00646A66"/>
    <w:rsid w:val="00647B27"/>
    <w:rsid w:val="00650019"/>
    <w:rsid w:val="006511BA"/>
    <w:rsid w:val="00652D2A"/>
    <w:rsid w:val="006546B1"/>
    <w:rsid w:val="00655546"/>
    <w:rsid w:val="00657BC8"/>
    <w:rsid w:val="006601D6"/>
    <w:rsid w:val="00660C3F"/>
    <w:rsid w:val="00661032"/>
    <w:rsid w:val="006610BE"/>
    <w:rsid w:val="00662C06"/>
    <w:rsid w:val="00663333"/>
    <w:rsid w:val="00666D8A"/>
    <w:rsid w:val="006713F1"/>
    <w:rsid w:val="00671486"/>
    <w:rsid w:val="00675098"/>
    <w:rsid w:val="0067575C"/>
    <w:rsid w:val="00677712"/>
    <w:rsid w:val="00680CCF"/>
    <w:rsid w:val="006818DF"/>
    <w:rsid w:val="00682386"/>
    <w:rsid w:val="006826B8"/>
    <w:rsid w:val="00686892"/>
    <w:rsid w:val="006903F5"/>
    <w:rsid w:val="0069305D"/>
    <w:rsid w:val="00696A4F"/>
    <w:rsid w:val="006A19DB"/>
    <w:rsid w:val="006A31C9"/>
    <w:rsid w:val="006A34DF"/>
    <w:rsid w:val="006A52A7"/>
    <w:rsid w:val="006A5830"/>
    <w:rsid w:val="006A58CC"/>
    <w:rsid w:val="006A6339"/>
    <w:rsid w:val="006B013A"/>
    <w:rsid w:val="006B1D2E"/>
    <w:rsid w:val="006B2F0A"/>
    <w:rsid w:val="006B548E"/>
    <w:rsid w:val="006B5B15"/>
    <w:rsid w:val="006B6065"/>
    <w:rsid w:val="006B7613"/>
    <w:rsid w:val="006C51F3"/>
    <w:rsid w:val="006C5BCC"/>
    <w:rsid w:val="006C606C"/>
    <w:rsid w:val="006C7853"/>
    <w:rsid w:val="006D0B06"/>
    <w:rsid w:val="006D13B8"/>
    <w:rsid w:val="006D35A7"/>
    <w:rsid w:val="006D3671"/>
    <w:rsid w:val="006D3EDE"/>
    <w:rsid w:val="006D50D9"/>
    <w:rsid w:val="006D576B"/>
    <w:rsid w:val="006D6D03"/>
    <w:rsid w:val="006D7602"/>
    <w:rsid w:val="006E01E7"/>
    <w:rsid w:val="006E0318"/>
    <w:rsid w:val="006E1F20"/>
    <w:rsid w:val="006E24A7"/>
    <w:rsid w:val="006E25F4"/>
    <w:rsid w:val="006E3A15"/>
    <w:rsid w:val="006E52D8"/>
    <w:rsid w:val="006E6390"/>
    <w:rsid w:val="006E71AD"/>
    <w:rsid w:val="006E7268"/>
    <w:rsid w:val="006E73DC"/>
    <w:rsid w:val="006E76BB"/>
    <w:rsid w:val="006E7B38"/>
    <w:rsid w:val="006F0180"/>
    <w:rsid w:val="006F1CEF"/>
    <w:rsid w:val="006F3824"/>
    <w:rsid w:val="006F4388"/>
    <w:rsid w:val="006F4F77"/>
    <w:rsid w:val="006F5006"/>
    <w:rsid w:val="006F60F6"/>
    <w:rsid w:val="006F69F8"/>
    <w:rsid w:val="006F6F57"/>
    <w:rsid w:val="006F7805"/>
    <w:rsid w:val="00701414"/>
    <w:rsid w:val="00704729"/>
    <w:rsid w:val="00705C06"/>
    <w:rsid w:val="00707B80"/>
    <w:rsid w:val="00710B47"/>
    <w:rsid w:val="007144D3"/>
    <w:rsid w:val="00714E20"/>
    <w:rsid w:val="00714E27"/>
    <w:rsid w:val="00714F5A"/>
    <w:rsid w:val="0071717A"/>
    <w:rsid w:val="00720A15"/>
    <w:rsid w:val="00720C8F"/>
    <w:rsid w:val="007215FF"/>
    <w:rsid w:val="00721E1F"/>
    <w:rsid w:val="00724602"/>
    <w:rsid w:val="00724DDF"/>
    <w:rsid w:val="00726503"/>
    <w:rsid w:val="007276E8"/>
    <w:rsid w:val="00731F7C"/>
    <w:rsid w:val="00732678"/>
    <w:rsid w:val="00732C65"/>
    <w:rsid w:val="007336DB"/>
    <w:rsid w:val="00733E6F"/>
    <w:rsid w:val="007344A5"/>
    <w:rsid w:val="007346C2"/>
    <w:rsid w:val="00735312"/>
    <w:rsid w:val="00735B3C"/>
    <w:rsid w:val="00735EFD"/>
    <w:rsid w:val="007372E6"/>
    <w:rsid w:val="007377B8"/>
    <w:rsid w:val="0074038B"/>
    <w:rsid w:val="00740D9A"/>
    <w:rsid w:val="00741336"/>
    <w:rsid w:val="00743B22"/>
    <w:rsid w:val="007446D4"/>
    <w:rsid w:val="00744A7D"/>
    <w:rsid w:val="00744E62"/>
    <w:rsid w:val="00745641"/>
    <w:rsid w:val="007473F9"/>
    <w:rsid w:val="00747819"/>
    <w:rsid w:val="00750239"/>
    <w:rsid w:val="007519F8"/>
    <w:rsid w:val="00752398"/>
    <w:rsid w:val="007533C5"/>
    <w:rsid w:val="00753465"/>
    <w:rsid w:val="00753E90"/>
    <w:rsid w:val="007549B5"/>
    <w:rsid w:val="00754A48"/>
    <w:rsid w:val="00754D75"/>
    <w:rsid w:val="00754DB9"/>
    <w:rsid w:val="00754EA1"/>
    <w:rsid w:val="0075612D"/>
    <w:rsid w:val="00756768"/>
    <w:rsid w:val="007607FE"/>
    <w:rsid w:val="00763D22"/>
    <w:rsid w:val="00764A2D"/>
    <w:rsid w:val="00764B15"/>
    <w:rsid w:val="00764BC5"/>
    <w:rsid w:val="00765696"/>
    <w:rsid w:val="0076757B"/>
    <w:rsid w:val="0077082B"/>
    <w:rsid w:val="00773431"/>
    <w:rsid w:val="00773E09"/>
    <w:rsid w:val="007745C7"/>
    <w:rsid w:val="0077537F"/>
    <w:rsid w:val="00776DF5"/>
    <w:rsid w:val="007804FC"/>
    <w:rsid w:val="0078050F"/>
    <w:rsid w:val="00783DDB"/>
    <w:rsid w:val="00784A95"/>
    <w:rsid w:val="00784B67"/>
    <w:rsid w:val="00785A0C"/>
    <w:rsid w:val="00785B63"/>
    <w:rsid w:val="00785C99"/>
    <w:rsid w:val="00786327"/>
    <w:rsid w:val="00787530"/>
    <w:rsid w:val="00790A25"/>
    <w:rsid w:val="00791DCD"/>
    <w:rsid w:val="00791DFC"/>
    <w:rsid w:val="00791FDF"/>
    <w:rsid w:val="00793A54"/>
    <w:rsid w:val="00794791"/>
    <w:rsid w:val="00795102"/>
    <w:rsid w:val="00797AF1"/>
    <w:rsid w:val="007A06FA"/>
    <w:rsid w:val="007A1232"/>
    <w:rsid w:val="007A1EB3"/>
    <w:rsid w:val="007A28F1"/>
    <w:rsid w:val="007A29C8"/>
    <w:rsid w:val="007A3DAC"/>
    <w:rsid w:val="007A405D"/>
    <w:rsid w:val="007A5643"/>
    <w:rsid w:val="007B00B2"/>
    <w:rsid w:val="007B0273"/>
    <w:rsid w:val="007B1212"/>
    <w:rsid w:val="007B1236"/>
    <w:rsid w:val="007B1712"/>
    <w:rsid w:val="007B1A2B"/>
    <w:rsid w:val="007B224B"/>
    <w:rsid w:val="007B2A74"/>
    <w:rsid w:val="007B350A"/>
    <w:rsid w:val="007B3A07"/>
    <w:rsid w:val="007B3CBA"/>
    <w:rsid w:val="007B4CC5"/>
    <w:rsid w:val="007B535B"/>
    <w:rsid w:val="007B5C99"/>
    <w:rsid w:val="007B68A5"/>
    <w:rsid w:val="007B6C77"/>
    <w:rsid w:val="007B7D01"/>
    <w:rsid w:val="007C0BF6"/>
    <w:rsid w:val="007C0CBF"/>
    <w:rsid w:val="007C0E95"/>
    <w:rsid w:val="007C2A5A"/>
    <w:rsid w:val="007C4D65"/>
    <w:rsid w:val="007C4EEE"/>
    <w:rsid w:val="007C68C6"/>
    <w:rsid w:val="007C7AC6"/>
    <w:rsid w:val="007D21E3"/>
    <w:rsid w:val="007D3D8B"/>
    <w:rsid w:val="007D440A"/>
    <w:rsid w:val="007D4644"/>
    <w:rsid w:val="007E2FC9"/>
    <w:rsid w:val="007E3997"/>
    <w:rsid w:val="007E4D2B"/>
    <w:rsid w:val="007F1018"/>
    <w:rsid w:val="007F285A"/>
    <w:rsid w:val="007F35CF"/>
    <w:rsid w:val="007F4279"/>
    <w:rsid w:val="007F429E"/>
    <w:rsid w:val="007F4A57"/>
    <w:rsid w:val="007F4C56"/>
    <w:rsid w:val="007F5F4D"/>
    <w:rsid w:val="0080179F"/>
    <w:rsid w:val="00801948"/>
    <w:rsid w:val="00802434"/>
    <w:rsid w:val="0080346A"/>
    <w:rsid w:val="00804FDF"/>
    <w:rsid w:val="00806528"/>
    <w:rsid w:val="00806B05"/>
    <w:rsid w:val="00807003"/>
    <w:rsid w:val="00807B13"/>
    <w:rsid w:val="00810719"/>
    <w:rsid w:val="00812D0F"/>
    <w:rsid w:val="00813D30"/>
    <w:rsid w:val="00814E66"/>
    <w:rsid w:val="00814FE9"/>
    <w:rsid w:val="008161A7"/>
    <w:rsid w:val="008161FE"/>
    <w:rsid w:val="00816746"/>
    <w:rsid w:val="00816DC4"/>
    <w:rsid w:val="00816E69"/>
    <w:rsid w:val="00817E8D"/>
    <w:rsid w:val="00824B12"/>
    <w:rsid w:val="0082502F"/>
    <w:rsid w:val="00826759"/>
    <w:rsid w:val="0082704F"/>
    <w:rsid w:val="00833CC7"/>
    <w:rsid w:val="008418EF"/>
    <w:rsid w:val="0084230C"/>
    <w:rsid w:val="008438D2"/>
    <w:rsid w:val="00843A6C"/>
    <w:rsid w:val="00844A68"/>
    <w:rsid w:val="008451A1"/>
    <w:rsid w:val="00845EB0"/>
    <w:rsid w:val="008465DF"/>
    <w:rsid w:val="0084685F"/>
    <w:rsid w:val="00847321"/>
    <w:rsid w:val="00847834"/>
    <w:rsid w:val="00847D6C"/>
    <w:rsid w:val="00847E64"/>
    <w:rsid w:val="008500BE"/>
    <w:rsid w:val="0085054B"/>
    <w:rsid w:val="00850CC0"/>
    <w:rsid w:val="00850D91"/>
    <w:rsid w:val="00852228"/>
    <w:rsid w:val="00852932"/>
    <w:rsid w:val="00855605"/>
    <w:rsid w:val="00856883"/>
    <w:rsid w:val="00860EE1"/>
    <w:rsid w:val="008616E4"/>
    <w:rsid w:val="0086299D"/>
    <w:rsid w:val="0086341A"/>
    <w:rsid w:val="00864473"/>
    <w:rsid w:val="00865017"/>
    <w:rsid w:val="0086575E"/>
    <w:rsid w:val="00866EEF"/>
    <w:rsid w:val="00867A12"/>
    <w:rsid w:val="00867C6D"/>
    <w:rsid w:val="008704DD"/>
    <w:rsid w:val="008720A4"/>
    <w:rsid w:val="008723FD"/>
    <w:rsid w:val="0087300D"/>
    <w:rsid w:val="00873F51"/>
    <w:rsid w:val="008743D0"/>
    <w:rsid w:val="0087479B"/>
    <w:rsid w:val="00876A19"/>
    <w:rsid w:val="00877610"/>
    <w:rsid w:val="00880623"/>
    <w:rsid w:val="008807A0"/>
    <w:rsid w:val="00880E56"/>
    <w:rsid w:val="008810D8"/>
    <w:rsid w:val="00881466"/>
    <w:rsid w:val="0088207A"/>
    <w:rsid w:val="008826EB"/>
    <w:rsid w:val="00884C61"/>
    <w:rsid w:val="008866BE"/>
    <w:rsid w:val="00886E3C"/>
    <w:rsid w:val="0088749E"/>
    <w:rsid w:val="00887C7F"/>
    <w:rsid w:val="008911C7"/>
    <w:rsid w:val="00892012"/>
    <w:rsid w:val="00893405"/>
    <w:rsid w:val="00895765"/>
    <w:rsid w:val="008964F6"/>
    <w:rsid w:val="00896991"/>
    <w:rsid w:val="008A0D67"/>
    <w:rsid w:val="008A185F"/>
    <w:rsid w:val="008A317C"/>
    <w:rsid w:val="008A41AB"/>
    <w:rsid w:val="008A47A5"/>
    <w:rsid w:val="008A48AD"/>
    <w:rsid w:val="008B0B99"/>
    <w:rsid w:val="008B13DA"/>
    <w:rsid w:val="008B3260"/>
    <w:rsid w:val="008B333A"/>
    <w:rsid w:val="008B3F2F"/>
    <w:rsid w:val="008B4212"/>
    <w:rsid w:val="008B4996"/>
    <w:rsid w:val="008B6E16"/>
    <w:rsid w:val="008C07CC"/>
    <w:rsid w:val="008C0C44"/>
    <w:rsid w:val="008C1214"/>
    <w:rsid w:val="008C2217"/>
    <w:rsid w:val="008C47F1"/>
    <w:rsid w:val="008C5A3B"/>
    <w:rsid w:val="008C679F"/>
    <w:rsid w:val="008D0DAD"/>
    <w:rsid w:val="008D1FB0"/>
    <w:rsid w:val="008D3311"/>
    <w:rsid w:val="008D36BC"/>
    <w:rsid w:val="008D5937"/>
    <w:rsid w:val="008E0338"/>
    <w:rsid w:val="008E05A2"/>
    <w:rsid w:val="008E0613"/>
    <w:rsid w:val="008E1540"/>
    <w:rsid w:val="008E202D"/>
    <w:rsid w:val="008E5D70"/>
    <w:rsid w:val="008E60DD"/>
    <w:rsid w:val="008E6309"/>
    <w:rsid w:val="008E6EAD"/>
    <w:rsid w:val="008E7155"/>
    <w:rsid w:val="008F15A9"/>
    <w:rsid w:val="008F2FD7"/>
    <w:rsid w:val="008F3801"/>
    <w:rsid w:val="008F3C1F"/>
    <w:rsid w:val="008F4289"/>
    <w:rsid w:val="008F6CAB"/>
    <w:rsid w:val="008F72C8"/>
    <w:rsid w:val="008F732C"/>
    <w:rsid w:val="00901C67"/>
    <w:rsid w:val="00905BFD"/>
    <w:rsid w:val="00905CF9"/>
    <w:rsid w:val="00905E46"/>
    <w:rsid w:val="009063CB"/>
    <w:rsid w:val="00906CAB"/>
    <w:rsid w:val="009075A4"/>
    <w:rsid w:val="00911E01"/>
    <w:rsid w:val="009120E2"/>
    <w:rsid w:val="00913F1D"/>
    <w:rsid w:val="00917335"/>
    <w:rsid w:val="00920179"/>
    <w:rsid w:val="00920D9D"/>
    <w:rsid w:val="009215AF"/>
    <w:rsid w:val="009237F0"/>
    <w:rsid w:val="009244FE"/>
    <w:rsid w:val="00925E1B"/>
    <w:rsid w:val="00925ECF"/>
    <w:rsid w:val="00926DC7"/>
    <w:rsid w:val="009273A0"/>
    <w:rsid w:val="00930C9D"/>
    <w:rsid w:val="009320AC"/>
    <w:rsid w:val="00933A75"/>
    <w:rsid w:val="009347A3"/>
    <w:rsid w:val="009376FB"/>
    <w:rsid w:val="00940444"/>
    <w:rsid w:val="0094143A"/>
    <w:rsid w:val="00941D45"/>
    <w:rsid w:val="009430D0"/>
    <w:rsid w:val="009435F2"/>
    <w:rsid w:val="00947862"/>
    <w:rsid w:val="00950394"/>
    <w:rsid w:val="0095099D"/>
    <w:rsid w:val="0095292D"/>
    <w:rsid w:val="00952EB4"/>
    <w:rsid w:val="009548EA"/>
    <w:rsid w:val="00954CCA"/>
    <w:rsid w:val="0095629B"/>
    <w:rsid w:val="009566A6"/>
    <w:rsid w:val="00956D5B"/>
    <w:rsid w:val="009576AF"/>
    <w:rsid w:val="00960390"/>
    <w:rsid w:val="00960BD5"/>
    <w:rsid w:val="009615D5"/>
    <w:rsid w:val="00964DEB"/>
    <w:rsid w:val="00965A40"/>
    <w:rsid w:val="00967421"/>
    <w:rsid w:val="00970C3E"/>
    <w:rsid w:val="00971AEC"/>
    <w:rsid w:val="00971C7D"/>
    <w:rsid w:val="00974857"/>
    <w:rsid w:val="009748B8"/>
    <w:rsid w:val="00977AC5"/>
    <w:rsid w:val="00980192"/>
    <w:rsid w:val="00982EDF"/>
    <w:rsid w:val="00983130"/>
    <w:rsid w:val="00983DE4"/>
    <w:rsid w:val="009844ED"/>
    <w:rsid w:val="00984714"/>
    <w:rsid w:val="009849C6"/>
    <w:rsid w:val="00986295"/>
    <w:rsid w:val="009863AC"/>
    <w:rsid w:val="00986755"/>
    <w:rsid w:val="0098717B"/>
    <w:rsid w:val="0098771B"/>
    <w:rsid w:val="00987BD6"/>
    <w:rsid w:val="009903B9"/>
    <w:rsid w:val="00990BB6"/>
    <w:rsid w:val="00991A62"/>
    <w:rsid w:val="00992A08"/>
    <w:rsid w:val="00994631"/>
    <w:rsid w:val="009952D0"/>
    <w:rsid w:val="00995FDA"/>
    <w:rsid w:val="00997C32"/>
    <w:rsid w:val="00997D23"/>
    <w:rsid w:val="009A04DC"/>
    <w:rsid w:val="009A0925"/>
    <w:rsid w:val="009A2708"/>
    <w:rsid w:val="009A3400"/>
    <w:rsid w:val="009A44DC"/>
    <w:rsid w:val="009A5952"/>
    <w:rsid w:val="009A5D29"/>
    <w:rsid w:val="009A6263"/>
    <w:rsid w:val="009A6463"/>
    <w:rsid w:val="009A770D"/>
    <w:rsid w:val="009A7CBE"/>
    <w:rsid w:val="009B1A2F"/>
    <w:rsid w:val="009B550E"/>
    <w:rsid w:val="009B6447"/>
    <w:rsid w:val="009B6B4C"/>
    <w:rsid w:val="009B6EED"/>
    <w:rsid w:val="009C03C1"/>
    <w:rsid w:val="009C07EE"/>
    <w:rsid w:val="009C1775"/>
    <w:rsid w:val="009C1B58"/>
    <w:rsid w:val="009C1C91"/>
    <w:rsid w:val="009C249E"/>
    <w:rsid w:val="009C25A2"/>
    <w:rsid w:val="009C3B82"/>
    <w:rsid w:val="009C5CDA"/>
    <w:rsid w:val="009C6297"/>
    <w:rsid w:val="009C64BD"/>
    <w:rsid w:val="009D2CC2"/>
    <w:rsid w:val="009D3A36"/>
    <w:rsid w:val="009D3CF0"/>
    <w:rsid w:val="009D3F6E"/>
    <w:rsid w:val="009D609E"/>
    <w:rsid w:val="009D6336"/>
    <w:rsid w:val="009D6B13"/>
    <w:rsid w:val="009D6F56"/>
    <w:rsid w:val="009D6F7A"/>
    <w:rsid w:val="009E11C8"/>
    <w:rsid w:val="009E1340"/>
    <w:rsid w:val="009E1706"/>
    <w:rsid w:val="009E2875"/>
    <w:rsid w:val="009E376F"/>
    <w:rsid w:val="009E67DB"/>
    <w:rsid w:val="009E6EAB"/>
    <w:rsid w:val="009E71CE"/>
    <w:rsid w:val="009F18E6"/>
    <w:rsid w:val="009F2CFA"/>
    <w:rsid w:val="009F420D"/>
    <w:rsid w:val="009F4F66"/>
    <w:rsid w:val="009F6E5B"/>
    <w:rsid w:val="00A002AB"/>
    <w:rsid w:val="00A011BF"/>
    <w:rsid w:val="00A0325F"/>
    <w:rsid w:val="00A04244"/>
    <w:rsid w:val="00A06ADE"/>
    <w:rsid w:val="00A07FA4"/>
    <w:rsid w:val="00A107FF"/>
    <w:rsid w:val="00A1080F"/>
    <w:rsid w:val="00A1235C"/>
    <w:rsid w:val="00A13AA5"/>
    <w:rsid w:val="00A1413D"/>
    <w:rsid w:val="00A16556"/>
    <w:rsid w:val="00A21E70"/>
    <w:rsid w:val="00A242F6"/>
    <w:rsid w:val="00A246D8"/>
    <w:rsid w:val="00A25212"/>
    <w:rsid w:val="00A2734E"/>
    <w:rsid w:val="00A277D4"/>
    <w:rsid w:val="00A31201"/>
    <w:rsid w:val="00A31A14"/>
    <w:rsid w:val="00A33BA4"/>
    <w:rsid w:val="00A34076"/>
    <w:rsid w:val="00A3640F"/>
    <w:rsid w:val="00A36736"/>
    <w:rsid w:val="00A36C80"/>
    <w:rsid w:val="00A40F57"/>
    <w:rsid w:val="00A413B0"/>
    <w:rsid w:val="00A41742"/>
    <w:rsid w:val="00A42FBB"/>
    <w:rsid w:val="00A43626"/>
    <w:rsid w:val="00A43631"/>
    <w:rsid w:val="00A439B2"/>
    <w:rsid w:val="00A454EC"/>
    <w:rsid w:val="00A46CC7"/>
    <w:rsid w:val="00A4769D"/>
    <w:rsid w:val="00A511FC"/>
    <w:rsid w:val="00A535C8"/>
    <w:rsid w:val="00A53C8B"/>
    <w:rsid w:val="00A55B10"/>
    <w:rsid w:val="00A57B28"/>
    <w:rsid w:val="00A60061"/>
    <w:rsid w:val="00A60AB7"/>
    <w:rsid w:val="00A64552"/>
    <w:rsid w:val="00A652D2"/>
    <w:rsid w:val="00A661C2"/>
    <w:rsid w:val="00A6622D"/>
    <w:rsid w:val="00A702A9"/>
    <w:rsid w:val="00A70CC3"/>
    <w:rsid w:val="00A71FF1"/>
    <w:rsid w:val="00A73429"/>
    <w:rsid w:val="00A81A7A"/>
    <w:rsid w:val="00A81E5E"/>
    <w:rsid w:val="00A8248D"/>
    <w:rsid w:val="00A82E19"/>
    <w:rsid w:val="00A84130"/>
    <w:rsid w:val="00A84301"/>
    <w:rsid w:val="00A851A7"/>
    <w:rsid w:val="00A85BC5"/>
    <w:rsid w:val="00A90796"/>
    <w:rsid w:val="00A910FB"/>
    <w:rsid w:val="00A91628"/>
    <w:rsid w:val="00A93978"/>
    <w:rsid w:val="00A94A26"/>
    <w:rsid w:val="00A964FB"/>
    <w:rsid w:val="00A9693D"/>
    <w:rsid w:val="00AA0738"/>
    <w:rsid w:val="00AA2239"/>
    <w:rsid w:val="00AA2982"/>
    <w:rsid w:val="00AA3052"/>
    <w:rsid w:val="00AA360B"/>
    <w:rsid w:val="00AA6B85"/>
    <w:rsid w:val="00AA7979"/>
    <w:rsid w:val="00AA79A1"/>
    <w:rsid w:val="00AB0039"/>
    <w:rsid w:val="00AB00EE"/>
    <w:rsid w:val="00AB126E"/>
    <w:rsid w:val="00AB3EE6"/>
    <w:rsid w:val="00AB60C0"/>
    <w:rsid w:val="00AB61D9"/>
    <w:rsid w:val="00AB6B44"/>
    <w:rsid w:val="00AB73B7"/>
    <w:rsid w:val="00AC0805"/>
    <w:rsid w:val="00AC0E73"/>
    <w:rsid w:val="00AC15DC"/>
    <w:rsid w:val="00AC2EE9"/>
    <w:rsid w:val="00AC5AE6"/>
    <w:rsid w:val="00AC6641"/>
    <w:rsid w:val="00AC6654"/>
    <w:rsid w:val="00AC677D"/>
    <w:rsid w:val="00AC6EE5"/>
    <w:rsid w:val="00AC7602"/>
    <w:rsid w:val="00AD1381"/>
    <w:rsid w:val="00AD213F"/>
    <w:rsid w:val="00AD2B46"/>
    <w:rsid w:val="00AD4C29"/>
    <w:rsid w:val="00AD74B9"/>
    <w:rsid w:val="00AE0642"/>
    <w:rsid w:val="00AE0952"/>
    <w:rsid w:val="00AE0AE0"/>
    <w:rsid w:val="00AE0BF6"/>
    <w:rsid w:val="00AE4444"/>
    <w:rsid w:val="00AE48EB"/>
    <w:rsid w:val="00AE6E41"/>
    <w:rsid w:val="00AF26F0"/>
    <w:rsid w:val="00AF287D"/>
    <w:rsid w:val="00AF3589"/>
    <w:rsid w:val="00AF3D81"/>
    <w:rsid w:val="00AF3DA6"/>
    <w:rsid w:val="00AF66FD"/>
    <w:rsid w:val="00AF7D3C"/>
    <w:rsid w:val="00B00D30"/>
    <w:rsid w:val="00B00DD7"/>
    <w:rsid w:val="00B01E95"/>
    <w:rsid w:val="00B035D2"/>
    <w:rsid w:val="00B03676"/>
    <w:rsid w:val="00B041A3"/>
    <w:rsid w:val="00B051BB"/>
    <w:rsid w:val="00B053F1"/>
    <w:rsid w:val="00B0577C"/>
    <w:rsid w:val="00B0723A"/>
    <w:rsid w:val="00B0760A"/>
    <w:rsid w:val="00B11E28"/>
    <w:rsid w:val="00B12FA9"/>
    <w:rsid w:val="00B13CFF"/>
    <w:rsid w:val="00B20300"/>
    <w:rsid w:val="00B239B6"/>
    <w:rsid w:val="00B23F31"/>
    <w:rsid w:val="00B241D7"/>
    <w:rsid w:val="00B26547"/>
    <w:rsid w:val="00B3018F"/>
    <w:rsid w:val="00B3053E"/>
    <w:rsid w:val="00B34826"/>
    <w:rsid w:val="00B356E1"/>
    <w:rsid w:val="00B36048"/>
    <w:rsid w:val="00B36F45"/>
    <w:rsid w:val="00B37F07"/>
    <w:rsid w:val="00B40118"/>
    <w:rsid w:val="00B40502"/>
    <w:rsid w:val="00B40AE1"/>
    <w:rsid w:val="00B41857"/>
    <w:rsid w:val="00B41DA5"/>
    <w:rsid w:val="00B42EA4"/>
    <w:rsid w:val="00B4381E"/>
    <w:rsid w:val="00B46815"/>
    <w:rsid w:val="00B4779E"/>
    <w:rsid w:val="00B47B5D"/>
    <w:rsid w:val="00B47FB1"/>
    <w:rsid w:val="00B5094A"/>
    <w:rsid w:val="00B524B6"/>
    <w:rsid w:val="00B54CFB"/>
    <w:rsid w:val="00B55F6B"/>
    <w:rsid w:val="00B5607A"/>
    <w:rsid w:val="00B561C1"/>
    <w:rsid w:val="00B634B6"/>
    <w:rsid w:val="00B6454B"/>
    <w:rsid w:val="00B64650"/>
    <w:rsid w:val="00B6542B"/>
    <w:rsid w:val="00B65CCC"/>
    <w:rsid w:val="00B6711F"/>
    <w:rsid w:val="00B67D35"/>
    <w:rsid w:val="00B72B84"/>
    <w:rsid w:val="00B7376E"/>
    <w:rsid w:val="00B74781"/>
    <w:rsid w:val="00B74BE2"/>
    <w:rsid w:val="00B7602B"/>
    <w:rsid w:val="00B761B1"/>
    <w:rsid w:val="00B80761"/>
    <w:rsid w:val="00B80DAE"/>
    <w:rsid w:val="00B83B14"/>
    <w:rsid w:val="00B850B5"/>
    <w:rsid w:val="00B856FA"/>
    <w:rsid w:val="00B86529"/>
    <w:rsid w:val="00B87CA3"/>
    <w:rsid w:val="00B92701"/>
    <w:rsid w:val="00B93468"/>
    <w:rsid w:val="00B93FCB"/>
    <w:rsid w:val="00B979CE"/>
    <w:rsid w:val="00BA0AE7"/>
    <w:rsid w:val="00BA14D2"/>
    <w:rsid w:val="00BA1C30"/>
    <w:rsid w:val="00BA1C75"/>
    <w:rsid w:val="00BA2DC5"/>
    <w:rsid w:val="00BA3A51"/>
    <w:rsid w:val="00BA3E1E"/>
    <w:rsid w:val="00BA5C56"/>
    <w:rsid w:val="00BA6529"/>
    <w:rsid w:val="00BA7BD1"/>
    <w:rsid w:val="00BA7F2A"/>
    <w:rsid w:val="00BB09E4"/>
    <w:rsid w:val="00BB0CA6"/>
    <w:rsid w:val="00BB3297"/>
    <w:rsid w:val="00BB353B"/>
    <w:rsid w:val="00BB4C41"/>
    <w:rsid w:val="00BB7531"/>
    <w:rsid w:val="00BB7ABB"/>
    <w:rsid w:val="00BC2093"/>
    <w:rsid w:val="00BC2271"/>
    <w:rsid w:val="00BC2790"/>
    <w:rsid w:val="00BC346E"/>
    <w:rsid w:val="00BC3F3C"/>
    <w:rsid w:val="00BC4EFB"/>
    <w:rsid w:val="00BC55F9"/>
    <w:rsid w:val="00BC629C"/>
    <w:rsid w:val="00BC6C5C"/>
    <w:rsid w:val="00BC6E4A"/>
    <w:rsid w:val="00BD2E06"/>
    <w:rsid w:val="00BD39F1"/>
    <w:rsid w:val="00BD6A21"/>
    <w:rsid w:val="00BD6AE3"/>
    <w:rsid w:val="00BD6CED"/>
    <w:rsid w:val="00BD7FE3"/>
    <w:rsid w:val="00BE232D"/>
    <w:rsid w:val="00BE37AE"/>
    <w:rsid w:val="00BE6EC1"/>
    <w:rsid w:val="00BE7CA1"/>
    <w:rsid w:val="00BF17E4"/>
    <w:rsid w:val="00BF19D0"/>
    <w:rsid w:val="00BF3B51"/>
    <w:rsid w:val="00BF5F7A"/>
    <w:rsid w:val="00BF73F4"/>
    <w:rsid w:val="00C03674"/>
    <w:rsid w:val="00C0410C"/>
    <w:rsid w:val="00C05338"/>
    <w:rsid w:val="00C07255"/>
    <w:rsid w:val="00C0759E"/>
    <w:rsid w:val="00C11006"/>
    <w:rsid w:val="00C11245"/>
    <w:rsid w:val="00C123F1"/>
    <w:rsid w:val="00C1396B"/>
    <w:rsid w:val="00C16AC7"/>
    <w:rsid w:val="00C16AFB"/>
    <w:rsid w:val="00C16CFA"/>
    <w:rsid w:val="00C17114"/>
    <w:rsid w:val="00C17699"/>
    <w:rsid w:val="00C20069"/>
    <w:rsid w:val="00C20810"/>
    <w:rsid w:val="00C22754"/>
    <w:rsid w:val="00C25713"/>
    <w:rsid w:val="00C2684D"/>
    <w:rsid w:val="00C27EF4"/>
    <w:rsid w:val="00C330A5"/>
    <w:rsid w:val="00C3428D"/>
    <w:rsid w:val="00C36225"/>
    <w:rsid w:val="00C364CE"/>
    <w:rsid w:val="00C36E2D"/>
    <w:rsid w:val="00C37971"/>
    <w:rsid w:val="00C37ABF"/>
    <w:rsid w:val="00C43FE0"/>
    <w:rsid w:val="00C455A7"/>
    <w:rsid w:val="00C477C0"/>
    <w:rsid w:val="00C50141"/>
    <w:rsid w:val="00C5019C"/>
    <w:rsid w:val="00C51AC2"/>
    <w:rsid w:val="00C52A6F"/>
    <w:rsid w:val="00C52DB0"/>
    <w:rsid w:val="00C533D2"/>
    <w:rsid w:val="00C5486B"/>
    <w:rsid w:val="00C5492B"/>
    <w:rsid w:val="00C561E9"/>
    <w:rsid w:val="00C57963"/>
    <w:rsid w:val="00C57B5F"/>
    <w:rsid w:val="00C57CB2"/>
    <w:rsid w:val="00C6146A"/>
    <w:rsid w:val="00C61521"/>
    <w:rsid w:val="00C62958"/>
    <w:rsid w:val="00C62F8F"/>
    <w:rsid w:val="00C64D8B"/>
    <w:rsid w:val="00C70840"/>
    <w:rsid w:val="00C716E8"/>
    <w:rsid w:val="00C725BC"/>
    <w:rsid w:val="00C7271A"/>
    <w:rsid w:val="00C72AF4"/>
    <w:rsid w:val="00C73111"/>
    <w:rsid w:val="00C736FB"/>
    <w:rsid w:val="00C73F7B"/>
    <w:rsid w:val="00C74841"/>
    <w:rsid w:val="00C770E0"/>
    <w:rsid w:val="00C775B7"/>
    <w:rsid w:val="00C82487"/>
    <w:rsid w:val="00C82754"/>
    <w:rsid w:val="00C85CC9"/>
    <w:rsid w:val="00C861E7"/>
    <w:rsid w:val="00C863DB"/>
    <w:rsid w:val="00C867A6"/>
    <w:rsid w:val="00C87C24"/>
    <w:rsid w:val="00C917DD"/>
    <w:rsid w:val="00C921BC"/>
    <w:rsid w:val="00C947AE"/>
    <w:rsid w:val="00C95DCF"/>
    <w:rsid w:val="00C9603C"/>
    <w:rsid w:val="00C96FBB"/>
    <w:rsid w:val="00CA05DA"/>
    <w:rsid w:val="00CA0AEF"/>
    <w:rsid w:val="00CA2CB4"/>
    <w:rsid w:val="00CA4175"/>
    <w:rsid w:val="00CA4BCC"/>
    <w:rsid w:val="00CA5954"/>
    <w:rsid w:val="00CA75E8"/>
    <w:rsid w:val="00CA7F31"/>
    <w:rsid w:val="00CB35CF"/>
    <w:rsid w:val="00CB4AE1"/>
    <w:rsid w:val="00CB6331"/>
    <w:rsid w:val="00CB77AB"/>
    <w:rsid w:val="00CC3AAD"/>
    <w:rsid w:val="00CC4D2C"/>
    <w:rsid w:val="00CD04AD"/>
    <w:rsid w:val="00CD2D33"/>
    <w:rsid w:val="00CD526E"/>
    <w:rsid w:val="00CD5589"/>
    <w:rsid w:val="00CD7252"/>
    <w:rsid w:val="00CD7B7E"/>
    <w:rsid w:val="00CE12DC"/>
    <w:rsid w:val="00CE25A2"/>
    <w:rsid w:val="00CE3069"/>
    <w:rsid w:val="00CE394C"/>
    <w:rsid w:val="00CE4797"/>
    <w:rsid w:val="00CE5697"/>
    <w:rsid w:val="00CE5935"/>
    <w:rsid w:val="00CE6F49"/>
    <w:rsid w:val="00CE71D0"/>
    <w:rsid w:val="00CE7607"/>
    <w:rsid w:val="00CF0893"/>
    <w:rsid w:val="00CF0A10"/>
    <w:rsid w:val="00CF232C"/>
    <w:rsid w:val="00CF2607"/>
    <w:rsid w:val="00CF2F7C"/>
    <w:rsid w:val="00CF3A1D"/>
    <w:rsid w:val="00CF45B0"/>
    <w:rsid w:val="00CF7491"/>
    <w:rsid w:val="00CF7A67"/>
    <w:rsid w:val="00D02400"/>
    <w:rsid w:val="00D03381"/>
    <w:rsid w:val="00D04269"/>
    <w:rsid w:val="00D05ECF"/>
    <w:rsid w:val="00D06EA3"/>
    <w:rsid w:val="00D10A4F"/>
    <w:rsid w:val="00D10B9C"/>
    <w:rsid w:val="00D10EA0"/>
    <w:rsid w:val="00D11415"/>
    <w:rsid w:val="00D1167B"/>
    <w:rsid w:val="00D125F0"/>
    <w:rsid w:val="00D127AB"/>
    <w:rsid w:val="00D14205"/>
    <w:rsid w:val="00D16BBA"/>
    <w:rsid w:val="00D171C3"/>
    <w:rsid w:val="00D174EB"/>
    <w:rsid w:val="00D20312"/>
    <w:rsid w:val="00D21E38"/>
    <w:rsid w:val="00D2374D"/>
    <w:rsid w:val="00D23EAD"/>
    <w:rsid w:val="00D242FD"/>
    <w:rsid w:val="00D24419"/>
    <w:rsid w:val="00D26EBE"/>
    <w:rsid w:val="00D27135"/>
    <w:rsid w:val="00D272C8"/>
    <w:rsid w:val="00D27999"/>
    <w:rsid w:val="00D309CF"/>
    <w:rsid w:val="00D313C0"/>
    <w:rsid w:val="00D318F0"/>
    <w:rsid w:val="00D32E37"/>
    <w:rsid w:val="00D35FDC"/>
    <w:rsid w:val="00D3729E"/>
    <w:rsid w:val="00D4084E"/>
    <w:rsid w:val="00D443DC"/>
    <w:rsid w:val="00D45247"/>
    <w:rsid w:val="00D50834"/>
    <w:rsid w:val="00D539BC"/>
    <w:rsid w:val="00D53C06"/>
    <w:rsid w:val="00D54C81"/>
    <w:rsid w:val="00D57DF5"/>
    <w:rsid w:val="00D608E9"/>
    <w:rsid w:val="00D61C98"/>
    <w:rsid w:val="00D62126"/>
    <w:rsid w:val="00D6258E"/>
    <w:rsid w:val="00D627E5"/>
    <w:rsid w:val="00D63536"/>
    <w:rsid w:val="00D63A3A"/>
    <w:rsid w:val="00D6517F"/>
    <w:rsid w:val="00D664E8"/>
    <w:rsid w:val="00D67E9E"/>
    <w:rsid w:val="00D700C6"/>
    <w:rsid w:val="00D7058E"/>
    <w:rsid w:val="00D70A5D"/>
    <w:rsid w:val="00D731D6"/>
    <w:rsid w:val="00D73FB7"/>
    <w:rsid w:val="00D7459D"/>
    <w:rsid w:val="00D75573"/>
    <w:rsid w:val="00D81ED2"/>
    <w:rsid w:val="00D81FFE"/>
    <w:rsid w:val="00D82478"/>
    <w:rsid w:val="00D824BF"/>
    <w:rsid w:val="00D853DA"/>
    <w:rsid w:val="00D85BED"/>
    <w:rsid w:val="00D8628A"/>
    <w:rsid w:val="00D86AB3"/>
    <w:rsid w:val="00D87085"/>
    <w:rsid w:val="00D874C3"/>
    <w:rsid w:val="00D87874"/>
    <w:rsid w:val="00D9009F"/>
    <w:rsid w:val="00D90228"/>
    <w:rsid w:val="00D90D37"/>
    <w:rsid w:val="00D967A9"/>
    <w:rsid w:val="00DA04DF"/>
    <w:rsid w:val="00DA0D4F"/>
    <w:rsid w:val="00DA0FFA"/>
    <w:rsid w:val="00DA38B9"/>
    <w:rsid w:val="00DA41B9"/>
    <w:rsid w:val="00DA4553"/>
    <w:rsid w:val="00DA4A85"/>
    <w:rsid w:val="00DA4AB6"/>
    <w:rsid w:val="00DA66A8"/>
    <w:rsid w:val="00DB148B"/>
    <w:rsid w:val="00DB1D69"/>
    <w:rsid w:val="00DB4B8A"/>
    <w:rsid w:val="00DB57D1"/>
    <w:rsid w:val="00DB6A19"/>
    <w:rsid w:val="00DB6DA7"/>
    <w:rsid w:val="00DB7AAC"/>
    <w:rsid w:val="00DC52A7"/>
    <w:rsid w:val="00DC6261"/>
    <w:rsid w:val="00DC672D"/>
    <w:rsid w:val="00DC6A02"/>
    <w:rsid w:val="00DC6A44"/>
    <w:rsid w:val="00DC6EA9"/>
    <w:rsid w:val="00DC7165"/>
    <w:rsid w:val="00DC7994"/>
    <w:rsid w:val="00DD011E"/>
    <w:rsid w:val="00DD1174"/>
    <w:rsid w:val="00DD154B"/>
    <w:rsid w:val="00DD15B2"/>
    <w:rsid w:val="00DD1B59"/>
    <w:rsid w:val="00DD262C"/>
    <w:rsid w:val="00DD72FD"/>
    <w:rsid w:val="00DD7945"/>
    <w:rsid w:val="00DE09EE"/>
    <w:rsid w:val="00DE1120"/>
    <w:rsid w:val="00DE16E3"/>
    <w:rsid w:val="00DE1719"/>
    <w:rsid w:val="00DE2B8D"/>
    <w:rsid w:val="00DE2D77"/>
    <w:rsid w:val="00DE387A"/>
    <w:rsid w:val="00DE4701"/>
    <w:rsid w:val="00DE5C09"/>
    <w:rsid w:val="00DE6049"/>
    <w:rsid w:val="00DE6C2F"/>
    <w:rsid w:val="00DE7548"/>
    <w:rsid w:val="00DF0071"/>
    <w:rsid w:val="00DF0657"/>
    <w:rsid w:val="00DF0C70"/>
    <w:rsid w:val="00DF2F50"/>
    <w:rsid w:val="00DF3C09"/>
    <w:rsid w:val="00DF3FC1"/>
    <w:rsid w:val="00DF48BC"/>
    <w:rsid w:val="00DF4A42"/>
    <w:rsid w:val="00DF59F0"/>
    <w:rsid w:val="00DF7618"/>
    <w:rsid w:val="00E00911"/>
    <w:rsid w:val="00E032BB"/>
    <w:rsid w:val="00E037F4"/>
    <w:rsid w:val="00E050A3"/>
    <w:rsid w:val="00E06CD7"/>
    <w:rsid w:val="00E0705A"/>
    <w:rsid w:val="00E0796F"/>
    <w:rsid w:val="00E1057E"/>
    <w:rsid w:val="00E1110E"/>
    <w:rsid w:val="00E1311E"/>
    <w:rsid w:val="00E154D0"/>
    <w:rsid w:val="00E1691D"/>
    <w:rsid w:val="00E1697D"/>
    <w:rsid w:val="00E171C1"/>
    <w:rsid w:val="00E172B7"/>
    <w:rsid w:val="00E17E21"/>
    <w:rsid w:val="00E21ADE"/>
    <w:rsid w:val="00E2361F"/>
    <w:rsid w:val="00E2377E"/>
    <w:rsid w:val="00E247A7"/>
    <w:rsid w:val="00E25974"/>
    <w:rsid w:val="00E2601D"/>
    <w:rsid w:val="00E268D3"/>
    <w:rsid w:val="00E26F31"/>
    <w:rsid w:val="00E2745B"/>
    <w:rsid w:val="00E2789D"/>
    <w:rsid w:val="00E30397"/>
    <w:rsid w:val="00E315AA"/>
    <w:rsid w:val="00E3497C"/>
    <w:rsid w:val="00E34993"/>
    <w:rsid w:val="00E3679E"/>
    <w:rsid w:val="00E37AA6"/>
    <w:rsid w:val="00E403F8"/>
    <w:rsid w:val="00E41941"/>
    <w:rsid w:val="00E41A3B"/>
    <w:rsid w:val="00E41D46"/>
    <w:rsid w:val="00E4386F"/>
    <w:rsid w:val="00E43C3F"/>
    <w:rsid w:val="00E5054E"/>
    <w:rsid w:val="00E51C65"/>
    <w:rsid w:val="00E53542"/>
    <w:rsid w:val="00E543C7"/>
    <w:rsid w:val="00E5568B"/>
    <w:rsid w:val="00E55B60"/>
    <w:rsid w:val="00E564E2"/>
    <w:rsid w:val="00E56AD1"/>
    <w:rsid w:val="00E56FA3"/>
    <w:rsid w:val="00E57400"/>
    <w:rsid w:val="00E603A0"/>
    <w:rsid w:val="00E63E8B"/>
    <w:rsid w:val="00E63EA0"/>
    <w:rsid w:val="00E64075"/>
    <w:rsid w:val="00E64984"/>
    <w:rsid w:val="00E6503D"/>
    <w:rsid w:val="00E65096"/>
    <w:rsid w:val="00E653F6"/>
    <w:rsid w:val="00E6579F"/>
    <w:rsid w:val="00E70064"/>
    <w:rsid w:val="00E70F6F"/>
    <w:rsid w:val="00E718EE"/>
    <w:rsid w:val="00E720BC"/>
    <w:rsid w:val="00E758B2"/>
    <w:rsid w:val="00E8382D"/>
    <w:rsid w:val="00E85298"/>
    <w:rsid w:val="00E86C75"/>
    <w:rsid w:val="00E8717A"/>
    <w:rsid w:val="00E9133D"/>
    <w:rsid w:val="00E92ABC"/>
    <w:rsid w:val="00E9385B"/>
    <w:rsid w:val="00E941B2"/>
    <w:rsid w:val="00E942FC"/>
    <w:rsid w:val="00E9521D"/>
    <w:rsid w:val="00E95678"/>
    <w:rsid w:val="00E97BE0"/>
    <w:rsid w:val="00E97D17"/>
    <w:rsid w:val="00EA138B"/>
    <w:rsid w:val="00EA13B2"/>
    <w:rsid w:val="00EA38E6"/>
    <w:rsid w:val="00EA53F8"/>
    <w:rsid w:val="00EA5429"/>
    <w:rsid w:val="00EA5C59"/>
    <w:rsid w:val="00EA61D0"/>
    <w:rsid w:val="00EA61EF"/>
    <w:rsid w:val="00EA79CE"/>
    <w:rsid w:val="00EB0644"/>
    <w:rsid w:val="00EB0BF9"/>
    <w:rsid w:val="00EB0FF1"/>
    <w:rsid w:val="00EB1084"/>
    <w:rsid w:val="00EB1E83"/>
    <w:rsid w:val="00EB2A97"/>
    <w:rsid w:val="00EB2E8C"/>
    <w:rsid w:val="00EB30B3"/>
    <w:rsid w:val="00EB6A8E"/>
    <w:rsid w:val="00EC11A8"/>
    <w:rsid w:val="00EC36D4"/>
    <w:rsid w:val="00EC77A8"/>
    <w:rsid w:val="00ED0B4D"/>
    <w:rsid w:val="00ED1917"/>
    <w:rsid w:val="00ED1E9B"/>
    <w:rsid w:val="00ED1F9B"/>
    <w:rsid w:val="00ED43A9"/>
    <w:rsid w:val="00ED5645"/>
    <w:rsid w:val="00ED7D01"/>
    <w:rsid w:val="00EE0091"/>
    <w:rsid w:val="00EE1278"/>
    <w:rsid w:val="00EE2104"/>
    <w:rsid w:val="00EE2672"/>
    <w:rsid w:val="00EE31C5"/>
    <w:rsid w:val="00EE3846"/>
    <w:rsid w:val="00EE3908"/>
    <w:rsid w:val="00EE47CC"/>
    <w:rsid w:val="00EE5CCF"/>
    <w:rsid w:val="00EF08C6"/>
    <w:rsid w:val="00EF0AA0"/>
    <w:rsid w:val="00EF163A"/>
    <w:rsid w:val="00EF23EC"/>
    <w:rsid w:val="00EF2B1E"/>
    <w:rsid w:val="00EF3A11"/>
    <w:rsid w:val="00EF4EF7"/>
    <w:rsid w:val="00EF4F37"/>
    <w:rsid w:val="00EF56EE"/>
    <w:rsid w:val="00EF5955"/>
    <w:rsid w:val="00F01F93"/>
    <w:rsid w:val="00F02DB0"/>
    <w:rsid w:val="00F02DED"/>
    <w:rsid w:val="00F041FA"/>
    <w:rsid w:val="00F04B80"/>
    <w:rsid w:val="00F05F77"/>
    <w:rsid w:val="00F07B04"/>
    <w:rsid w:val="00F112FA"/>
    <w:rsid w:val="00F1149B"/>
    <w:rsid w:val="00F11E28"/>
    <w:rsid w:val="00F12945"/>
    <w:rsid w:val="00F149CF"/>
    <w:rsid w:val="00F15400"/>
    <w:rsid w:val="00F1620B"/>
    <w:rsid w:val="00F16290"/>
    <w:rsid w:val="00F17055"/>
    <w:rsid w:val="00F171A9"/>
    <w:rsid w:val="00F22D64"/>
    <w:rsid w:val="00F231DE"/>
    <w:rsid w:val="00F2350D"/>
    <w:rsid w:val="00F23BEF"/>
    <w:rsid w:val="00F258FB"/>
    <w:rsid w:val="00F3234D"/>
    <w:rsid w:val="00F34176"/>
    <w:rsid w:val="00F3588A"/>
    <w:rsid w:val="00F35CC4"/>
    <w:rsid w:val="00F36FA7"/>
    <w:rsid w:val="00F41180"/>
    <w:rsid w:val="00F4235A"/>
    <w:rsid w:val="00F42D85"/>
    <w:rsid w:val="00F42DCC"/>
    <w:rsid w:val="00F43295"/>
    <w:rsid w:val="00F44A40"/>
    <w:rsid w:val="00F44CD2"/>
    <w:rsid w:val="00F464C9"/>
    <w:rsid w:val="00F47AD8"/>
    <w:rsid w:val="00F50713"/>
    <w:rsid w:val="00F50D0A"/>
    <w:rsid w:val="00F50EC8"/>
    <w:rsid w:val="00F518B8"/>
    <w:rsid w:val="00F518D9"/>
    <w:rsid w:val="00F53537"/>
    <w:rsid w:val="00F54218"/>
    <w:rsid w:val="00F555FE"/>
    <w:rsid w:val="00F558A3"/>
    <w:rsid w:val="00F56377"/>
    <w:rsid w:val="00F56C38"/>
    <w:rsid w:val="00F60081"/>
    <w:rsid w:val="00F61F6E"/>
    <w:rsid w:val="00F62EC5"/>
    <w:rsid w:val="00F63D4F"/>
    <w:rsid w:val="00F66453"/>
    <w:rsid w:val="00F66C72"/>
    <w:rsid w:val="00F67B22"/>
    <w:rsid w:val="00F70A06"/>
    <w:rsid w:val="00F70BB3"/>
    <w:rsid w:val="00F711E0"/>
    <w:rsid w:val="00F7302D"/>
    <w:rsid w:val="00F75FBA"/>
    <w:rsid w:val="00F76886"/>
    <w:rsid w:val="00F76F64"/>
    <w:rsid w:val="00F777EE"/>
    <w:rsid w:val="00F77D6D"/>
    <w:rsid w:val="00F77D9C"/>
    <w:rsid w:val="00F802FD"/>
    <w:rsid w:val="00F80D8C"/>
    <w:rsid w:val="00F8296D"/>
    <w:rsid w:val="00F842CF"/>
    <w:rsid w:val="00F848AB"/>
    <w:rsid w:val="00F8551C"/>
    <w:rsid w:val="00F87264"/>
    <w:rsid w:val="00F90E84"/>
    <w:rsid w:val="00F92D9D"/>
    <w:rsid w:val="00F93929"/>
    <w:rsid w:val="00F93C94"/>
    <w:rsid w:val="00F9522C"/>
    <w:rsid w:val="00F9714F"/>
    <w:rsid w:val="00FA13DB"/>
    <w:rsid w:val="00FA17D4"/>
    <w:rsid w:val="00FA24A4"/>
    <w:rsid w:val="00FA3B00"/>
    <w:rsid w:val="00FA4CD6"/>
    <w:rsid w:val="00FA5FF9"/>
    <w:rsid w:val="00FA665C"/>
    <w:rsid w:val="00FA7CC1"/>
    <w:rsid w:val="00FB1835"/>
    <w:rsid w:val="00FB44C9"/>
    <w:rsid w:val="00FB450D"/>
    <w:rsid w:val="00FB61DB"/>
    <w:rsid w:val="00FB7503"/>
    <w:rsid w:val="00FB7CCD"/>
    <w:rsid w:val="00FB7D7C"/>
    <w:rsid w:val="00FC057E"/>
    <w:rsid w:val="00FC1D91"/>
    <w:rsid w:val="00FC25D3"/>
    <w:rsid w:val="00FC39FE"/>
    <w:rsid w:val="00FC3F15"/>
    <w:rsid w:val="00FC483D"/>
    <w:rsid w:val="00FC563D"/>
    <w:rsid w:val="00FC5E8B"/>
    <w:rsid w:val="00FC5EDF"/>
    <w:rsid w:val="00FC70D5"/>
    <w:rsid w:val="00FC7583"/>
    <w:rsid w:val="00FD00B6"/>
    <w:rsid w:val="00FD5265"/>
    <w:rsid w:val="00FD5519"/>
    <w:rsid w:val="00FD5990"/>
    <w:rsid w:val="00FD6BAD"/>
    <w:rsid w:val="00FD7EF2"/>
    <w:rsid w:val="00FE592C"/>
    <w:rsid w:val="00FE7197"/>
    <w:rsid w:val="00FF0A45"/>
    <w:rsid w:val="00FF141A"/>
    <w:rsid w:val="00FF1573"/>
    <w:rsid w:val="00FF2910"/>
    <w:rsid w:val="00FF3972"/>
    <w:rsid w:val="00FF3E11"/>
    <w:rsid w:val="00FF4E96"/>
    <w:rsid w:val="00FF4FFD"/>
    <w:rsid w:val="00FF623B"/>
    <w:rsid w:val="00FF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1A3C73A"/>
  <w15:docId w15:val="{C3E1EFB9-4761-4799-A4CC-4F1718423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D8E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AC5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461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14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115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2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115"/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8B4996"/>
    <w:pPr>
      <w:ind w:left="720"/>
      <w:contextualSpacing/>
    </w:pPr>
  </w:style>
  <w:style w:type="table" w:styleId="TableGrid">
    <w:name w:val="Table Grid"/>
    <w:basedOn w:val="TableNormal"/>
    <w:uiPriority w:val="39"/>
    <w:rsid w:val="0025227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46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46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5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6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643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643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6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643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290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A6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32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17BB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D1872"/>
    <w:pPr>
      <w:spacing w:before="240" w:after="2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872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77A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1461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31461"/>
    <w:rPr>
      <w:rFonts w:asciiTheme="majorHAnsi" w:eastAsiaTheme="majorEastAsia" w:hAnsiTheme="majorHAnsi" w:cstheme="majorBidi"/>
      <w:i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17E8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7E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6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94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62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784490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741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268209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4135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7158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47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939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D95975-0F69-461B-80DE-B236BA18C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na Mansukoski</dc:creator>
  <cp:keywords/>
  <dc:description/>
  <cp:lastModifiedBy>Liina Mansukoski</cp:lastModifiedBy>
  <cp:revision>5</cp:revision>
  <cp:lastPrinted>2018-10-30T10:52:00Z</cp:lastPrinted>
  <dcterms:created xsi:type="dcterms:W3CDTF">2018-11-05T11:21:00Z</dcterms:created>
  <dcterms:modified xsi:type="dcterms:W3CDTF">2018-11-07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95ab77-56a2-350a-900c-7630c7e56704</vt:lpwstr>
  </property>
  <property fmtid="{D5CDD505-2E9C-101B-9397-08002B2CF9AE}" pid="24" name="Mendeley Citation Style_1">
    <vt:lpwstr>http://www.zotero.org/styles/apa</vt:lpwstr>
  </property>
</Properties>
</file>